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2573CD" w14:textId="74F43467" w:rsidR="00534323" w:rsidRDefault="00166D4B" w:rsidP="00534323">
      <w:pPr>
        <w:ind w:left="-993"/>
        <w:rPr>
          <w:b/>
          <w:sz w:val="22"/>
          <w:szCs w:val="22"/>
        </w:rPr>
      </w:pPr>
      <w:r w:rsidRPr="009742CA">
        <w:rPr>
          <w:b/>
          <w:color w:val="000000" w:themeColor="text1"/>
          <w:sz w:val="22"/>
          <w:szCs w:val="22"/>
        </w:rPr>
        <w:t>Supplementary table 4</w:t>
      </w:r>
      <w:r w:rsidR="000C0760" w:rsidRPr="009742CA">
        <w:rPr>
          <w:b/>
          <w:color w:val="000000" w:themeColor="text1"/>
          <w:sz w:val="22"/>
          <w:szCs w:val="22"/>
        </w:rPr>
        <w:t xml:space="preserve">: </w:t>
      </w:r>
      <w:r w:rsidR="00F05A1E" w:rsidRPr="009742CA">
        <w:rPr>
          <w:b/>
          <w:i/>
          <w:sz w:val="22"/>
          <w:szCs w:val="22"/>
        </w:rPr>
        <w:t>S. cerevisiae</w:t>
      </w:r>
      <w:r w:rsidR="00F05A1E" w:rsidRPr="009742CA">
        <w:rPr>
          <w:b/>
          <w:sz w:val="22"/>
          <w:szCs w:val="22"/>
        </w:rPr>
        <w:t xml:space="preserve"> genes upregulated </w:t>
      </w:r>
      <w:r w:rsidR="00F05A1E" w:rsidRPr="009742CA">
        <w:rPr>
          <w:b/>
          <w:color w:val="000000" w:themeColor="text1"/>
          <w:sz w:val="22"/>
          <w:szCs w:val="22"/>
        </w:rPr>
        <w:t>in presence of H</w:t>
      </w:r>
      <w:r w:rsidR="00F05A1E" w:rsidRPr="009742CA">
        <w:rPr>
          <w:b/>
          <w:color w:val="000000" w:themeColor="text1"/>
          <w:sz w:val="22"/>
          <w:szCs w:val="22"/>
          <w:vertAlign w:val="subscript"/>
        </w:rPr>
        <w:t>2</w:t>
      </w:r>
      <w:r w:rsidR="00F05A1E" w:rsidRPr="009742CA">
        <w:rPr>
          <w:b/>
          <w:color w:val="000000" w:themeColor="text1"/>
          <w:sz w:val="22"/>
          <w:szCs w:val="22"/>
        </w:rPr>
        <w:t>0</w:t>
      </w:r>
      <w:r w:rsidR="00F05A1E" w:rsidRPr="009742CA">
        <w:rPr>
          <w:b/>
          <w:color w:val="000000" w:themeColor="text1"/>
          <w:sz w:val="22"/>
          <w:szCs w:val="22"/>
          <w:vertAlign w:val="subscript"/>
        </w:rPr>
        <w:t>2</w:t>
      </w:r>
      <w:r w:rsidR="00F05A1E" w:rsidRPr="009742CA">
        <w:rPr>
          <w:b/>
          <w:color w:val="000000" w:themeColor="text1"/>
          <w:sz w:val="22"/>
          <w:szCs w:val="22"/>
        </w:rPr>
        <w:t xml:space="preserve"> </w:t>
      </w:r>
      <w:r w:rsidR="00F05A1E" w:rsidRPr="009742CA">
        <w:rPr>
          <w:b/>
          <w:sz w:val="22"/>
          <w:szCs w:val="22"/>
        </w:rPr>
        <w:t xml:space="preserve">when </w:t>
      </w:r>
      <w:r w:rsidR="00F05A1E" w:rsidRPr="009742CA">
        <w:rPr>
          <w:b/>
          <w:i/>
          <w:sz w:val="22"/>
          <w:szCs w:val="22"/>
        </w:rPr>
        <w:t xml:space="preserve">ScYAP1 </w:t>
      </w:r>
      <w:r w:rsidR="00F05A1E" w:rsidRPr="009742CA">
        <w:rPr>
          <w:b/>
          <w:sz w:val="22"/>
          <w:szCs w:val="22"/>
        </w:rPr>
        <w:t>or</w:t>
      </w:r>
      <w:r w:rsidR="00F05A1E" w:rsidRPr="009742CA">
        <w:rPr>
          <w:b/>
          <w:i/>
          <w:sz w:val="22"/>
          <w:szCs w:val="22"/>
        </w:rPr>
        <w:t xml:space="preserve"> HpHAP4-B </w:t>
      </w:r>
      <w:r w:rsidR="00F05A1E" w:rsidRPr="009742CA">
        <w:rPr>
          <w:b/>
          <w:sz w:val="22"/>
          <w:szCs w:val="22"/>
        </w:rPr>
        <w:t>were overexpressed in</w:t>
      </w:r>
      <w:r w:rsidR="00F05A1E" w:rsidRPr="009742CA">
        <w:rPr>
          <w:b/>
          <w:i/>
          <w:sz w:val="22"/>
          <w:szCs w:val="22"/>
        </w:rPr>
        <w:t xml:space="preserve"> Sc∆yap1</w:t>
      </w:r>
      <w:r w:rsidR="00F05A1E" w:rsidRPr="009742CA">
        <w:rPr>
          <w:b/>
          <w:sz w:val="22"/>
          <w:szCs w:val="22"/>
        </w:rPr>
        <w:t xml:space="preserve"> mutant</w:t>
      </w:r>
    </w:p>
    <w:p w14:paraId="578B5472" w14:textId="77777777" w:rsidR="009742CA" w:rsidRPr="009742CA" w:rsidRDefault="009742CA" w:rsidP="00534323">
      <w:pPr>
        <w:ind w:left="-993"/>
        <w:rPr>
          <w:b/>
          <w:i/>
          <w:sz w:val="22"/>
          <w:szCs w:val="22"/>
        </w:rPr>
      </w:pPr>
    </w:p>
    <w:tbl>
      <w:tblPr>
        <w:tblpPr w:leftFromText="180" w:rightFromText="180" w:vertAnchor="text" w:tblpX="-923" w:tblpY="1"/>
        <w:tblOverlap w:val="never"/>
        <w:tblW w:w="109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7"/>
        <w:gridCol w:w="2863"/>
        <w:gridCol w:w="2863"/>
        <w:gridCol w:w="2863"/>
      </w:tblGrid>
      <w:tr w:rsidR="000C0760" w:rsidRPr="009742CA" w14:paraId="0AA70F5C" w14:textId="77777777" w:rsidTr="00E1566A">
        <w:trPr>
          <w:trHeight w:val="180"/>
        </w:trPr>
        <w:tc>
          <w:tcPr>
            <w:tcW w:w="2327" w:type="dxa"/>
            <w:shd w:val="clear" w:color="auto" w:fill="auto"/>
          </w:tcPr>
          <w:p w14:paraId="5A228B96" w14:textId="7CA4467B" w:rsidR="000C0760" w:rsidRPr="009742CA" w:rsidRDefault="00534323" w:rsidP="0053432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42CA">
              <w:rPr>
                <w:b/>
                <w:bCs/>
                <w:color w:val="000000" w:themeColor="text1"/>
                <w:sz w:val="22"/>
                <w:szCs w:val="22"/>
              </w:rPr>
              <w:t>Process</w:t>
            </w:r>
          </w:p>
        </w:tc>
        <w:tc>
          <w:tcPr>
            <w:tcW w:w="2863" w:type="dxa"/>
            <w:shd w:val="clear" w:color="auto" w:fill="auto"/>
          </w:tcPr>
          <w:p w14:paraId="7A51D786" w14:textId="2FF551DF" w:rsidR="000C0760" w:rsidRPr="009742CA" w:rsidRDefault="000C0760" w:rsidP="00F05A1E">
            <w:pPr>
              <w:jc w:val="center"/>
              <w:rPr>
                <w:b/>
                <w:bCs/>
                <w:i/>
                <w:color w:val="000000" w:themeColor="text1"/>
                <w:sz w:val="22"/>
                <w:szCs w:val="22"/>
              </w:rPr>
            </w:pPr>
            <w:r w:rsidRPr="009742CA">
              <w:rPr>
                <w:b/>
                <w:bCs/>
                <w:i/>
                <w:color w:val="000000" w:themeColor="text1"/>
                <w:sz w:val="22"/>
                <w:szCs w:val="22"/>
              </w:rPr>
              <w:t>YAP1</w:t>
            </w:r>
          </w:p>
        </w:tc>
        <w:tc>
          <w:tcPr>
            <w:tcW w:w="2863" w:type="dxa"/>
            <w:shd w:val="clear" w:color="auto" w:fill="auto"/>
          </w:tcPr>
          <w:p w14:paraId="30C62E4F" w14:textId="2DFE6746" w:rsidR="000C0760" w:rsidRPr="009742CA" w:rsidRDefault="000C0760" w:rsidP="00402DAE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42CA">
              <w:rPr>
                <w:b/>
                <w:bCs/>
                <w:i/>
                <w:color w:val="000000" w:themeColor="text1"/>
                <w:sz w:val="22"/>
                <w:szCs w:val="22"/>
              </w:rPr>
              <w:t>YAP1</w:t>
            </w:r>
            <w:r w:rsidRPr="009742CA">
              <w:rPr>
                <w:b/>
                <w:bCs/>
                <w:color w:val="000000" w:themeColor="text1"/>
                <w:sz w:val="22"/>
                <w:szCs w:val="22"/>
              </w:rPr>
              <w:t xml:space="preserve"> and </w:t>
            </w:r>
            <w:r w:rsidRPr="009742CA">
              <w:rPr>
                <w:b/>
                <w:bCs/>
                <w:i/>
                <w:color w:val="000000" w:themeColor="text1"/>
                <w:sz w:val="22"/>
                <w:szCs w:val="22"/>
              </w:rPr>
              <w:t>HpHAP4-B</w:t>
            </w:r>
          </w:p>
        </w:tc>
        <w:tc>
          <w:tcPr>
            <w:tcW w:w="2863" w:type="dxa"/>
            <w:shd w:val="clear" w:color="auto" w:fill="auto"/>
          </w:tcPr>
          <w:p w14:paraId="3DEB65A4" w14:textId="13CCB981" w:rsidR="000C0760" w:rsidRPr="009742CA" w:rsidRDefault="000C0760" w:rsidP="00402DAE">
            <w:pPr>
              <w:jc w:val="center"/>
              <w:rPr>
                <w:b/>
                <w:bCs/>
                <w:i/>
                <w:color w:val="000000" w:themeColor="text1"/>
                <w:sz w:val="22"/>
                <w:szCs w:val="22"/>
              </w:rPr>
            </w:pPr>
            <w:r w:rsidRPr="009742CA">
              <w:rPr>
                <w:b/>
                <w:bCs/>
                <w:i/>
                <w:color w:val="000000" w:themeColor="text1"/>
                <w:sz w:val="22"/>
                <w:szCs w:val="22"/>
              </w:rPr>
              <w:t>HpHAP4-B</w:t>
            </w:r>
          </w:p>
        </w:tc>
      </w:tr>
      <w:tr w:rsidR="001C5BDA" w:rsidRPr="009742CA" w14:paraId="54253710" w14:textId="77777777" w:rsidTr="00E1566A">
        <w:trPr>
          <w:trHeight w:val="360"/>
        </w:trPr>
        <w:tc>
          <w:tcPr>
            <w:tcW w:w="2327" w:type="dxa"/>
            <w:shd w:val="clear" w:color="auto" w:fill="auto"/>
          </w:tcPr>
          <w:p w14:paraId="463E037F" w14:textId="32BE454B" w:rsidR="001C5BDA" w:rsidRPr="009742CA" w:rsidRDefault="001C5BDA" w:rsidP="00402DAE">
            <w:pPr>
              <w:rPr>
                <w:color w:val="000000" w:themeColor="text1"/>
                <w:sz w:val="22"/>
                <w:szCs w:val="22"/>
              </w:rPr>
            </w:pPr>
            <w:r w:rsidRPr="009742CA">
              <w:rPr>
                <w:color w:val="000000" w:themeColor="text1"/>
                <w:sz w:val="22"/>
                <w:szCs w:val="22"/>
              </w:rPr>
              <w:t>Iron deficit</w:t>
            </w:r>
          </w:p>
        </w:tc>
        <w:tc>
          <w:tcPr>
            <w:tcW w:w="2863" w:type="dxa"/>
            <w:shd w:val="clear" w:color="auto" w:fill="auto"/>
          </w:tcPr>
          <w:p w14:paraId="5418F873" w14:textId="6DD009EE" w:rsidR="001C5BDA" w:rsidRPr="009742CA" w:rsidRDefault="00B445A2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AFT2,</w:t>
            </w:r>
            <w:r w:rsidR="00E1566A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TIS11</w:t>
            </w:r>
          </w:p>
        </w:tc>
        <w:tc>
          <w:tcPr>
            <w:tcW w:w="2863" w:type="dxa"/>
            <w:shd w:val="clear" w:color="auto" w:fill="auto"/>
          </w:tcPr>
          <w:p w14:paraId="5D004165" w14:textId="77777777" w:rsidR="001C5BDA" w:rsidRPr="009742CA" w:rsidRDefault="001C5BDA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  <w:shd w:val="clear" w:color="auto" w:fill="auto"/>
          </w:tcPr>
          <w:p w14:paraId="6DD9B5ED" w14:textId="37DBF3E3" w:rsidR="001C5BDA" w:rsidRPr="009742CA" w:rsidRDefault="001C5BDA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RGI1</w:t>
            </w:r>
          </w:p>
        </w:tc>
      </w:tr>
      <w:tr w:rsidR="000C0760" w:rsidRPr="009742CA" w14:paraId="73D929DE" w14:textId="77777777" w:rsidTr="00E1566A">
        <w:trPr>
          <w:trHeight w:val="360"/>
        </w:trPr>
        <w:tc>
          <w:tcPr>
            <w:tcW w:w="2327" w:type="dxa"/>
            <w:shd w:val="clear" w:color="auto" w:fill="auto"/>
          </w:tcPr>
          <w:p w14:paraId="4604FA8A" w14:textId="302A6268" w:rsidR="000C0760" w:rsidRPr="009742CA" w:rsidRDefault="000C0760" w:rsidP="00402DAE">
            <w:pPr>
              <w:rPr>
                <w:color w:val="000000" w:themeColor="text1"/>
                <w:sz w:val="22"/>
                <w:szCs w:val="22"/>
              </w:rPr>
            </w:pPr>
            <w:r w:rsidRPr="009742CA">
              <w:rPr>
                <w:color w:val="000000" w:themeColor="text1"/>
                <w:sz w:val="22"/>
                <w:szCs w:val="22"/>
              </w:rPr>
              <w:t>Metal homeostasis</w:t>
            </w:r>
          </w:p>
        </w:tc>
        <w:tc>
          <w:tcPr>
            <w:tcW w:w="2863" w:type="dxa"/>
            <w:shd w:val="clear" w:color="auto" w:fill="auto"/>
          </w:tcPr>
          <w:p w14:paraId="480C49DD" w14:textId="30EA8E98" w:rsidR="000C0760" w:rsidRPr="009742CA" w:rsidRDefault="000C0760" w:rsidP="00727563">
            <w:pPr>
              <w:rPr>
                <w:i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ARR3, CCC2, MMT1, ISU2, ISU1, FRE3*, FRE1,</w:t>
            </w:r>
            <w:r w:rsidR="004B234B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FRE5, </w:t>
            </w: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ARN2*, RCS*1, ARN1, FET3, ZRT1, SIT1, COT*1</w:t>
            </w:r>
            <w:r w:rsidR="00466E80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, FMP23, </w:t>
            </w:r>
            <w:r w:rsidR="00466E80" w:rsidRPr="009742CA">
              <w:rPr>
                <w:i/>
                <w:color w:val="000000" w:themeColor="text1"/>
                <w:sz w:val="22"/>
                <w:szCs w:val="22"/>
              </w:rPr>
              <w:t xml:space="preserve">YCR102C, </w:t>
            </w:r>
            <w:r w:rsidR="000146D4" w:rsidRPr="009742CA">
              <w:rPr>
                <w:i/>
                <w:color w:val="000000" w:themeColor="text1"/>
                <w:sz w:val="22"/>
                <w:szCs w:val="22"/>
              </w:rPr>
              <w:t xml:space="preserve">MRS4, </w:t>
            </w:r>
            <w:r w:rsidR="00A62ACC" w:rsidRPr="009742CA">
              <w:rPr>
                <w:i/>
                <w:color w:val="000000" w:themeColor="text1"/>
                <w:sz w:val="22"/>
                <w:szCs w:val="22"/>
              </w:rPr>
              <w:t xml:space="preserve">IBA57, </w:t>
            </w:r>
            <w:r w:rsidR="00E1566A" w:rsidRPr="009742CA">
              <w:rPr>
                <w:i/>
                <w:color w:val="000000" w:themeColor="text1"/>
                <w:sz w:val="22"/>
                <w:szCs w:val="22"/>
              </w:rPr>
              <w:t>DRE2, FIT2, FIT3</w:t>
            </w:r>
          </w:p>
        </w:tc>
        <w:tc>
          <w:tcPr>
            <w:tcW w:w="2863" w:type="dxa"/>
            <w:shd w:val="clear" w:color="auto" w:fill="auto"/>
          </w:tcPr>
          <w:p w14:paraId="1A7A72F0" w14:textId="65D26CE3" w:rsidR="000C0760" w:rsidRPr="009742CA" w:rsidRDefault="00E1566A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CUP1_2, CUP1_1</w:t>
            </w:r>
          </w:p>
        </w:tc>
        <w:tc>
          <w:tcPr>
            <w:tcW w:w="2863" w:type="dxa"/>
            <w:shd w:val="clear" w:color="auto" w:fill="auto"/>
          </w:tcPr>
          <w:p w14:paraId="669817E2" w14:textId="13079217" w:rsidR="000C0760" w:rsidRPr="009742CA" w:rsidRDefault="000C0760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YFH</w:t>
            </w:r>
            <w:r w:rsidR="005A5DF2">
              <w:rPr>
                <w:i/>
                <w:iCs/>
                <w:color w:val="000000" w:themeColor="text1"/>
                <w:sz w:val="22"/>
                <w:szCs w:val="22"/>
              </w:rPr>
              <w:t>*</w:t>
            </w: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1</w:t>
            </w:r>
          </w:p>
        </w:tc>
      </w:tr>
      <w:tr w:rsidR="000C0760" w:rsidRPr="009742CA" w14:paraId="108BDD62" w14:textId="77777777" w:rsidTr="00E1566A">
        <w:trPr>
          <w:trHeight w:val="360"/>
        </w:trPr>
        <w:tc>
          <w:tcPr>
            <w:tcW w:w="2327" w:type="dxa"/>
            <w:shd w:val="clear" w:color="auto" w:fill="auto"/>
          </w:tcPr>
          <w:p w14:paraId="6D2811A5" w14:textId="77777777" w:rsidR="000C0760" w:rsidRPr="009742CA" w:rsidRDefault="000C0760" w:rsidP="00402DAE">
            <w:pPr>
              <w:rPr>
                <w:color w:val="000000" w:themeColor="text1"/>
                <w:sz w:val="22"/>
                <w:szCs w:val="22"/>
              </w:rPr>
            </w:pPr>
            <w:r w:rsidRPr="009742CA">
              <w:rPr>
                <w:color w:val="000000" w:themeColor="text1"/>
                <w:sz w:val="22"/>
                <w:szCs w:val="22"/>
              </w:rPr>
              <w:t xml:space="preserve">Stress response </w:t>
            </w:r>
          </w:p>
        </w:tc>
        <w:tc>
          <w:tcPr>
            <w:tcW w:w="2863" w:type="dxa"/>
            <w:shd w:val="clear" w:color="auto" w:fill="auto"/>
          </w:tcPr>
          <w:p w14:paraId="3539EBA4" w14:textId="4602FCAF" w:rsidR="000C0760" w:rsidRPr="009742CA" w:rsidRDefault="000C0760" w:rsidP="006E3E7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MDJ1, YAP7*, MCX1*</w:t>
            </w:r>
            <w:r w:rsidR="00383936" w:rsidRPr="009742CA">
              <w:rPr>
                <w:i/>
                <w:iCs/>
                <w:color w:val="000000" w:themeColor="text1"/>
                <w:sz w:val="22"/>
                <w:szCs w:val="22"/>
              </w:rPr>
              <w:t>, NRG1,YER130C,</w:t>
            </w: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8E2DA8" w:rsidRPr="009742CA">
              <w:rPr>
                <w:i/>
                <w:iCs/>
                <w:color w:val="000000" w:themeColor="text1"/>
                <w:sz w:val="22"/>
                <w:szCs w:val="22"/>
              </w:rPr>
              <w:t>SNG1, YGR250C,</w:t>
            </w:r>
            <w:r w:rsidR="00201A85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QDR2, </w:t>
            </w:r>
            <w:r w:rsidR="00C04F95" w:rsidRPr="009742CA">
              <w:rPr>
                <w:i/>
                <w:iCs/>
                <w:color w:val="000000" w:themeColor="text1"/>
                <w:sz w:val="22"/>
                <w:szCs w:val="22"/>
              </w:rPr>
              <w:t>DAK2, FLR1</w:t>
            </w:r>
          </w:p>
        </w:tc>
        <w:tc>
          <w:tcPr>
            <w:tcW w:w="2863" w:type="dxa"/>
            <w:shd w:val="clear" w:color="auto" w:fill="auto"/>
          </w:tcPr>
          <w:p w14:paraId="0A11C06F" w14:textId="1BB4A8D4" w:rsidR="000C0760" w:rsidRPr="009742CA" w:rsidRDefault="00E1566A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HSP30, HSP26,</w:t>
            </w:r>
            <w:r w:rsidR="002A3A6B" w:rsidRPr="009742CA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r w:rsidR="002A3A6B" w:rsidRPr="009742CA">
              <w:rPr>
                <w:rStyle w:val="i"/>
                <w:i/>
                <w:color w:val="000000" w:themeColor="text1"/>
                <w:sz w:val="22"/>
                <w:szCs w:val="22"/>
              </w:rPr>
              <w:t xml:space="preserve">HSP33, </w:t>
            </w:r>
            <w:r w:rsidR="000C0760" w:rsidRPr="009742CA">
              <w:rPr>
                <w:i/>
                <w:iCs/>
                <w:color w:val="000000" w:themeColor="text1"/>
                <w:sz w:val="22"/>
                <w:szCs w:val="22"/>
              </w:rPr>
              <w:t>HSP104, HSP82,</w:t>
            </w: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0C0760" w:rsidRPr="009742CA">
              <w:rPr>
                <w:i/>
                <w:iCs/>
                <w:color w:val="000000" w:themeColor="text1"/>
                <w:sz w:val="22"/>
                <w:szCs w:val="22"/>
              </w:rPr>
              <w:t>CPR5, YGP1, HOR2, YAP6, HSP78, HSP42, SSA4, STI1*, SSE2, SPG4,</w:t>
            </w:r>
            <w:r w:rsidR="00402DAE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DDR48, TPO2,</w:t>
            </w:r>
            <w:r w:rsidR="00D43E3D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CPR5, CPR6, DAK1,</w:t>
            </w:r>
            <w:r w:rsidR="002810F2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2810F2" w:rsidRPr="009742CA">
              <w:rPr>
                <w:rStyle w:val="i"/>
                <w:i/>
                <w:color w:val="000000" w:themeColor="text1"/>
                <w:sz w:val="22"/>
                <w:szCs w:val="22"/>
              </w:rPr>
              <w:t>HSP31,</w:t>
            </w:r>
            <w:r w:rsidR="002A3A6B" w:rsidRPr="009742CA">
              <w:rPr>
                <w:rStyle w:val="i"/>
                <w:i/>
                <w:color w:val="000000" w:themeColor="text1"/>
                <w:sz w:val="22"/>
                <w:szCs w:val="22"/>
              </w:rPr>
              <w:t xml:space="preserve"> </w:t>
            </w:r>
            <w:r w:rsidR="002A3A6B" w:rsidRPr="009742CA">
              <w:rPr>
                <w:i/>
                <w:color w:val="000000" w:themeColor="text1"/>
                <w:sz w:val="22"/>
                <w:szCs w:val="22"/>
              </w:rPr>
              <w:t xml:space="preserve">YNL234W, </w:t>
            </w:r>
            <w:r w:rsidRPr="009742CA">
              <w:rPr>
                <w:i/>
                <w:color w:val="000000" w:themeColor="text1"/>
                <w:sz w:val="22"/>
                <w:szCs w:val="22"/>
              </w:rPr>
              <w:t>SMP1*</w:t>
            </w:r>
          </w:p>
        </w:tc>
        <w:tc>
          <w:tcPr>
            <w:tcW w:w="2863" w:type="dxa"/>
            <w:shd w:val="clear" w:color="auto" w:fill="auto"/>
          </w:tcPr>
          <w:p w14:paraId="66100B3C" w14:textId="2A0C238B" w:rsidR="000C0760" w:rsidRPr="009742CA" w:rsidRDefault="000C0760" w:rsidP="006E3E7F">
            <w:pPr>
              <w:rPr>
                <w:i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UBI4, TSL1, TPS2, TPS1, NTH1, </w:t>
            </w:r>
            <w:r w:rsidR="000215C3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GRE1, </w:t>
            </w: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GRE3, DDR2, SIS1</w:t>
            </w:r>
            <w:r w:rsidR="003E72AF" w:rsidRPr="009742CA">
              <w:rPr>
                <w:i/>
                <w:iCs/>
                <w:color w:val="000000" w:themeColor="text1"/>
                <w:sz w:val="22"/>
                <w:szCs w:val="22"/>
              </w:rPr>
              <w:t>, CIN5,</w:t>
            </w:r>
            <w:r w:rsidR="005502DF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FUN19, </w:t>
            </w:r>
            <w:r w:rsidR="00FD3F8D" w:rsidRPr="009742CA">
              <w:rPr>
                <w:i/>
                <w:iCs/>
                <w:color w:val="000000" w:themeColor="text1"/>
                <w:sz w:val="22"/>
                <w:szCs w:val="22"/>
              </w:rPr>
              <w:t>GAC1,</w:t>
            </w:r>
            <w:r w:rsidR="005A5DF2">
              <w:rPr>
                <w:i/>
                <w:iCs/>
                <w:color w:val="000000" w:themeColor="text1"/>
                <w:sz w:val="22"/>
                <w:szCs w:val="22"/>
              </w:rPr>
              <w:t xml:space="preserve"> NTH1</w:t>
            </w:r>
            <w:r w:rsidR="004A5B76" w:rsidRPr="009742CA">
              <w:rPr>
                <w:i/>
                <w:iCs/>
                <w:color w:val="000000" w:themeColor="text1"/>
                <w:sz w:val="22"/>
                <w:szCs w:val="22"/>
              </w:rPr>
              <w:t>, NVJ1,</w:t>
            </w:r>
            <w:r w:rsidR="00356785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MRK1, SSA3</w:t>
            </w:r>
            <w:r w:rsidR="00AC0907" w:rsidRPr="009742CA">
              <w:rPr>
                <w:i/>
                <w:iCs/>
                <w:color w:val="000000" w:themeColor="text1"/>
                <w:sz w:val="22"/>
                <w:szCs w:val="22"/>
              </w:rPr>
              <w:t>, RLM1,</w:t>
            </w:r>
            <w:r w:rsidR="00EB51DC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RPN4, SDP1, SIP18, SIS1,</w:t>
            </w:r>
            <w:r w:rsidR="00F27177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STF2, SYM1,</w:t>
            </w:r>
            <w:r w:rsidR="00860C09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UGX2, </w:t>
            </w:r>
            <w:r w:rsidR="00083CE0" w:rsidRPr="009742CA">
              <w:rPr>
                <w:i/>
                <w:iCs/>
                <w:color w:val="000000" w:themeColor="text1"/>
                <w:sz w:val="22"/>
                <w:szCs w:val="22"/>
              </w:rPr>
              <w:t>YPK2,</w:t>
            </w:r>
            <w:r w:rsidR="0089777A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FRT2,</w:t>
            </w:r>
            <w:r w:rsidR="001C5BDA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FMP16,</w:t>
            </w:r>
            <w:r w:rsidR="00982EC8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FMP43,</w:t>
            </w:r>
            <w:r w:rsidR="001C5BDA" w:rsidRPr="009742CA">
              <w:rPr>
                <w:i/>
                <w:color w:val="000000" w:themeColor="text1"/>
                <w:sz w:val="22"/>
                <w:szCs w:val="22"/>
              </w:rPr>
              <w:t>YDR034W-B,</w:t>
            </w:r>
            <w:r w:rsidR="00C04A79" w:rsidRPr="009742CA">
              <w:rPr>
                <w:i/>
                <w:color w:val="000000" w:themeColor="text1"/>
                <w:sz w:val="22"/>
                <w:szCs w:val="22"/>
              </w:rPr>
              <w:t xml:space="preserve"> DCS2, YPL088W</w:t>
            </w:r>
            <w:r w:rsidR="006E3E7F" w:rsidRPr="009742CA">
              <w:rPr>
                <w:i/>
                <w:color w:val="000000" w:themeColor="text1"/>
                <w:sz w:val="22"/>
                <w:szCs w:val="22"/>
              </w:rPr>
              <w:t>, ASR1,</w:t>
            </w:r>
            <w:r w:rsidR="00E1566A" w:rsidRPr="009742CA">
              <w:rPr>
                <w:i/>
                <w:color w:val="000000" w:themeColor="text1"/>
                <w:sz w:val="22"/>
                <w:szCs w:val="22"/>
              </w:rPr>
              <w:t xml:space="preserve"> SPI1</w:t>
            </w:r>
          </w:p>
        </w:tc>
      </w:tr>
      <w:tr w:rsidR="000C0760" w:rsidRPr="009742CA" w14:paraId="3F6A12BE" w14:textId="77777777" w:rsidTr="00E1566A">
        <w:trPr>
          <w:trHeight w:val="360"/>
        </w:trPr>
        <w:tc>
          <w:tcPr>
            <w:tcW w:w="2327" w:type="dxa"/>
            <w:shd w:val="clear" w:color="auto" w:fill="auto"/>
          </w:tcPr>
          <w:p w14:paraId="60B8B13F" w14:textId="7080BEDE" w:rsidR="000C0760" w:rsidRPr="009742CA" w:rsidRDefault="00402DAE" w:rsidP="00402DAE">
            <w:pPr>
              <w:rPr>
                <w:color w:val="000000" w:themeColor="text1"/>
                <w:sz w:val="22"/>
                <w:szCs w:val="22"/>
              </w:rPr>
            </w:pPr>
            <w:r w:rsidRPr="009742CA">
              <w:rPr>
                <w:color w:val="000000" w:themeColor="text1"/>
                <w:sz w:val="22"/>
                <w:szCs w:val="22"/>
              </w:rPr>
              <w:t>Oxidative stress,</w:t>
            </w:r>
            <w:r w:rsidR="000C0760" w:rsidRPr="009742CA">
              <w:rPr>
                <w:color w:val="000000" w:themeColor="text1"/>
                <w:sz w:val="22"/>
                <w:szCs w:val="22"/>
              </w:rPr>
              <w:t xml:space="preserve"> </w:t>
            </w:r>
            <w:r w:rsidR="00801838" w:rsidRPr="009742CA">
              <w:rPr>
                <w:color w:val="000000" w:themeColor="text1"/>
                <w:sz w:val="22"/>
                <w:szCs w:val="22"/>
              </w:rPr>
              <w:t>oxidation/</w:t>
            </w:r>
            <w:r w:rsidRPr="009742CA">
              <w:rPr>
                <w:color w:val="000000" w:themeColor="text1"/>
                <w:sz w:val="22"/>
                <w:szCs w:val="22"/>
              </w:rPr>
              <w:t>reduction process</w:t>
            </w:r>
          </w:p>
        </w:tc>
        <w:tc>
          <w:tcPr>
            <w:tcW w:w="2863" w:type="dxa"/>
            <w:shd w:val="clear" w:color="auto" w:fill="auto"/>
          </w:tcPr>
          <w:p w14:paraId="2874A404" w14:textId="44FB61AE" w:rsidR="000C0760" w:rsidRPr="009742CA" w:rsidRDefault="000C0760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YAP1,</w:t>
            </w:r>
            <w:r w:rsidR="00801838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TRX2, TRX1*, LYS7, PEX21, OYE2</w:t>
            </w: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,</w:t>
            </w:r>
            <w:r w:rsidR="00801838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LIF1*, THI4, ADH6, AAD6, AAD4, AAD3, AAD10</w:t>
            </w:r>
            <w:r w:rsidR="000C03CD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, </w:t>
            </w:r>
            <w:r w:rsidR="00383936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AAD16, </w:t>
            </w:r>
            <w:r w:rsidR="000C03CD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FDH1, FDH2, </w:t>
            </w:r>
            <w:r w:rsidR="00591853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ALD5, </w:t>
            </w:r>
            <w:r w:rsidR="001A44CA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CTA1, BNA1, </w:t>
            </w:r>
            <w:r w:rsidR="00383936" w:rsidRPr="009742CA">
              <w:rPr>
                <w:i/>
                <w:iCs/>
                <w:color w:val="000000" w:themeColor="text1"/>
                <w:sz w:val="22"/>
                <w:szCs w:val="22"/>
              </w:rPr>
              <w:t>SFA1,</w:t>
            </w:r>
            <w:r w:rsidR="00201A85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SOD2 (YHR008C),</w:t>
            </w:r>
            <w:r w:rsidR="00892FC1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YKL071W,</w:t>
            </w:r>
            <w:r w:rsidR="008C264D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892FC1" w:rsidRPr="009742CA">
              <w:rPr>
                <w:i/>
                <w:color w:val="000000" w:themeColor="text1"/>
                <w:sz w:val="22"/>
                <w:szCs w:val="22"/>
              </w:rPr>
              <w:t>YLR460C,</w:t>
            </w:r>
            <w:r w:rsidR="00E1566A" w:rsidRPr="009742CA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r w:rsidR="00E72453" w:rsidRPr="009742CA">
              <w:rPr>
                <w:i/>
                <w:color w:val="000000" w:themeColor="text1"/>
                <w:sz w:val="22"/>
                <w:szCs w:val="22"/>
              </w:rPr>
              <w:t xml:space="preserve">NCE103, </w:t>
            </w:r>
            <w:r w:rsidR="00B445A2" w:rsidRPr="009742CA">
              <w:rPr>
                <w:i/>
                <w:color w:val="000000" w:themeColor="text1"/>
                <w:sz w:val="22"/>
                <w:szCs w:val="22"/>
              </w:rPr>
              <w:t xml:space="preserve">ROX1, </w:t>
            </w:r>
            <w:r w:rsidR="00E1566A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AFT2, </w:t>
            </w:r>
            <w:r w:rsidR="003C3424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TTR1, </w:t>
            </w:r>
            <w:r w:rsidR="00C04F95" w:rsidRPr="009742CA">
              <w:rPr>
                <w:i/>
                <w:iCs/>
                <w:color w:val="000000" w:themeColor="text1"/>
                <w:sz w:val="22"/>
                <w:szCs w:val="22"/>
              </w:rPr>
              <w:t>FRM2</w:t>
            </w:r>
          </w:p>
        </w:tc>
        <w:tc>
          <w:tcPr>
            <w:tcW w:w="2863" w:type="dxa"/>
            <w:shd w:val="clear" w:color="auto" w:fill="auto"/>
          </w:tcPr>
          <w:p w14:paraId="2845D5FC" w14:textId="0CAAE45E" w:rsidR="000C0760" w:rsidRPr="009742CA" w:rsidRDefault="005A5DF2" w:rsidP="00402DAE">
            <w:pPr>
              <w:rPr>
                <w:rFonts w:eastAsiaTheme="minorHAnsi"/>
                <w:i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i/>
                <w:iCs/>
                <w:color w:val="000000" w:themeColor="text1"/>
                <w:sz w:val="22"/>
                <w:szCs w:val="22"/>
              </w:rPr>
              <w:t>TSA2, BTN2, OYE3, UGA2*, CTA1*</w:t>
            </w:r>
            <w:r w:rsidR="000C0760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, SOD2*, GTT2, ALD5, </w:t>
            </w:r>
            <w:r w:rsidR="000C0760" w:rsidRPr="009742CA">
              <w:rPr>
                <w:rFonts w:eastAsiaTheme="minorHAnsi"/>
                <w:i/>
                <w:color w:val="000000" w:themeColor="text1"/>
                <w:sz w:val="22"/>
                <w:szCs w:val="22"/>
                <w:lang w:eastAsia="en-US"/>
              </w:rPr>
              <w:t>AHP1,</w:t>
            </w:r>
            <w:r w:rsidR="00402DAE" w:rsidRPr="009742CA">
              <w:rPr>
                <w:rFonts w:eastAsiaTheme="minorHAnsi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r w:rsidR="00402DAE" w:rsidRPr="009742CA">
              <w:rPr>
                <w:rStyle w:val="i"/>
                <w:i/>
                <w:color w:val="000000" w:themeColor="text1"/>
                <w:sz w:val="22"/>
                <w:szCs w:val="22"/>
              </w:rPr>
              <w:t xml:space="preserve">SNO4, HSP32, </w:t>
            </w:r>
            <w:r w:rsidR="00402DAE" w:rsidRPr="009742CA">
              <w:rPr>
                <w:rFonts w:eastAsiaTheme="minorHAnsi"/>
                <w:i/>
                <w:color w:val="000000" w:themeColor="text1"/>
                <w:sz w:val="22"/>
                <w:szCs w:val="22"/>
                <w:lang w:eastAsia="en-US"/>
              </w:rPr>
              <w:t>GND2</w:t>
            </w:r>
            <w:r w:rsidR="00E1566A" w:rsidRPr="009742CA">
              <w:rPr>
                <w:rFonts w:eastAsiaTheme="minorHAnsi"/>
                <w:i/>
                <w:color w:val="000000" w:themeColor="text1"/>
                <w:sz w:val="22"/>
                <w:szCs w:val="22"/>
                <w:lang w:eastAsia="en-US"/>
              </w:rPr>
              <w:t>, RCK1,</w:t>
            </w:r>
            <w:r w:rsidR="00402DAE" w:rsidRPr="009742CA">
              <w:rPr>
                <w:i/>
                <w:color w:val="000000" w:themeColor="text1"/>
                <w:sz w:val="22"/>
                <w:szCs w:val="22"/>
              </w:rPr>
              <w:t xml:space="preserve"> YDL124W, JLP1, </w:t>
            </w:r>
            <w:r w:rsidR="00D43E3D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CUP1_2, CUP1_1, </w:t>
            </w:r>
            <w:r w:rsidR="00E1566A" w:rsidRPr="009742CA">
              <w:rPr>
                <w:rFonts w:eastAsiaTheme="minorHAnsi"/>
                <w:i/>
                <w:color w:val="000000" w:themeColor="text1"/>
                <w:sz w:val="22"/>
                <w:szCs w:val="22"/>
                <w:lang w:eastAsia="en-US"/>
              </w:rPr>
              <w:t>EMP46,</w:t>
            </w:r>
            <w:r w:rsidR="002810F2" w:rsidRPr="009742CA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r w:rsidR="002810F2" w:rsidRPr="009742CA">
              <w:rPr>
                <w:rStyle w:val="i"/>
                <w:i/>
                <w:color w:val="000000" w:themeColor="text1"/>
                <w:sz w:val="22"/>
                <w:szCs w:val="22"/>
              </w:rPr>
              <w:t>PRX1, HBN1,</w:t>
            </w:r>
            <w:r w:rsidR="003F113A" w:rsidRPr="009742CA">
              <w:rPr>
                <w:rStyle w:val="i"/>
                <w:i/>
                <w:color w:val="000000" w:themeColor="text1"/>
                <w:sz w:val="22"/>
                <w:szCs w:val="22"/>
              </w:rPr>
              <w:t xml:space="preserve"> </w:t>
            </w:r>
            <w:r w:rsidR="00E1566A" w:rsidRPr="009742CA">
              <w:rPr>
                <w:rFonts w:eastAsiaTheme="minorHAnsi"/>
                <w:i/>
                <w:color w:val="000000" w:themeColor="text1"/>
                <w:sz w:val="22"/>
                <w:szCs w:val="22"/>
                <w:lang w:eastAsia="en-US"/>
              </w:rPr>
              <w:t xml:space="preserve">YML131W, </w:t>
            </w:r>
            <w:r w:rsidR="002A3A6B" w:rsidRPr="009742CA">
              <w:rPr>
                <w:rFonts w:eastAsiaTheme="minorHAnsi"/>
                <w:i/>
                <w:color w:val="000000" w:themeColor="text1"/>
                <w:sz w:val="22"/>
                <w:szCs w:val="22"/>
                <w:lang w:eastAsia="en-US"/>
              </w:rPr>
              <w:t>GOR1,</w:t>
            </w:r>
            <w:r w:rsidR="00E1566A" w:rsidRPr="009742CA">
              <w:rPr>
                <w:rFonts w:eastAsiaTheme="minorHAnsi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r w:rsidR="0025499D" w:rsidRPr="009742CA">
              <w:rPr>
                <w:rStyle w:val="i"/>
                <w:i/>
                <w:color w:val="000000" w:themeColor="text1"/>
                <w:sz w:val="22"/>
                <w:szCs w:val="22"/>
              </w:rPr>
              <w:t>ZTA1</w:t>
            </w:r>
            <w:r w:rsidR="00C04F95" w:rsidRPr="009742CA">
              <w:rPr>
                <w:rStyle w:val="i"/>
                <w:i/>
                <w:color w:val="000000" w:themeColor="text1"/>
                <w:sz w:val="22"/>
                <w:szCs w:val="22"/>
              </w:rPr>
              <w:t>, ERO1*</w:t>
            </w:r>
          </w:p>
        </w:tc>
        <w:tc>
          <w:tcPr>
            <w:tcW w:w="2863" w:type="dxa"/>
            <w:shd w:val="clear" w:color="auto" w:fill="auto"/>
          </w:tcPr>
          <w:p w14:paraId="2CA7E0DC" w14:textId="40798F8B" w:rsidR="000C0760" w:rsidRPr="009742CA" w:rsidRDefault="000C0760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HSP2, </w:t>
            </w:r>
            <w:r w:rsidR="000215C3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HSP12, </w:t>
            </w: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GRX1, CTT1, ALD3, ALD4</w:t>
            </w:r>
            <w:r w:rsidR="003E72AF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, GAD1, </w:t>
            </w:r>
            <w:r w:rsidR="00FD3F8D" w:rsidRPr="009742CA">
              <w:rPr>
                <w:i/>
                <w:iCs/>
                <w:color w:val="000000" w:themeColor="text1"/>
                <w:sz w:val="22"/>
                <w:szCs w:val="22"/>
              </w:rPr>
              <w:t>NDE2,</w:t>
            </w:r>
            <w:r w:rsidR="004A5B76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E1566A" w:rsidRPr="009742CA">
              <w:rPr>
                <w:rFonts w:eastAsiaTheme="minorHAnsi"/>
                <w:i/>
                <w:color w:val="000000" w:themeColor="text1"/>
                <w:sz w:val="22"/>
                <w:szCs w:val="22"/>
                <w:lang w:eastAsia="en-US"/>
              </w:rPr>
              <w:t>OM45*</w:t>
            </w:r>
            <w:r w:rsidR="004A5B76" w:rsidRPr="009742CA">
              <w:rPr>
                <w:rFonts w:eastAsiaTheme="minorHAnsi"/>
                <w:i/>
                <w:color w:val="000000" w:themeColor="text1"/>
                <w:sz w:val="22"/>
                <w:szCs w:val="22"/>
                <w:lang w:eastAsia="en-US"/>
              </w:rPr>
              <w:t xml:space="preserve">, GDH3, GPX1, </w:t>
            </w:r>
            <w:r w:rsidR="00AC0907" w:rsidRPr="009742CA">
              <w:rPr>
                <w:rFonts w:eastAsiaTheme="minorHAnsi"/>
                <w:i/>
                <w:color w:val="000000" w:themeColor="text1"/>
                <w:sz w:val="22"/>
                <w:szCs w:val="22"/>
                <w:lang w:eastAsia="en-US"/>
              </w:rPr>
              <w:t>PNC1,</w:t>
            </w:r>
            <w:r w:rsidR="00EB51DC" w:rsidRPr="009742CA">
              <w:rPr>
                <w:rFonts w:eastAsiaTheme="minorHAnsi"/>
                <w:i/>
                <w:color w:val="000000" w:themeColor="text1"/>
                <w:sz w:val="22"/>
                <w:szCs w:val="22"/>
                <w:lang w:eastAsia="en-US"/>
              </w:rPr>
              <w:t xml:space="preserve"> RNY1, </w:t>
            </w:r>
            <w:r w:rsidR="00157577" w:rsidRPr="009742CA">
              <w:rPr>
                <w:rFonts w:eastAsiaTheme="minorHAnsi"/>
                <w:i/>
                <w:color w:val="000000" w:themeColor="text1"/>
                <w:sz w:val="22"/>
                <w:szCs w:val="22"/>
                <w:lang w:eastAsia="en-US"/>
              </w:rPr>
              <w:t xml:space="preserve">BDH2, </w:t>
            </w:r>
            <w:r w:rsidR="001A5D68" w:rsidRPr="009742CA">
              <w:rPr>
                <w:rFonts w:eastAsiaTheme="minorHAnsi"/>
                <w:i/>
                <w:color w:val="000000" w:themeColor="text1"/>
                <w:sz w:val="22"/>
                <w:szCs w:val="22"/>
                <w:lang w:eastAsia="en-US"/>
              </w:rPr>
              <w:t>AIM17,</w:t>
            </w:r>
            <w:r w:rsidR="006E3E7F" w:rsidRPr="009742CA">
              <w:rPr>
                <w:rFonts w:eastAsiaTheme="minorHAnsi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r w:rsidR="003127AD" w:rsidRPr="009742CA">
              <w:rPr>
                <w:i/>
                <w:color w:val="000000" w:themeColor="text1"/>
                <w:sz w:val="22"/>
                <w:szCs w:val="22"/>
              </w:rPr>
              <w:t xml:space="preserve">YKL151C, </w:t>
            </w:r>
            <w:r w:rsidR="00D7794B" w:rsidRPr="009742CA">
              <w:rPr>
                <w:i/>
                <w:color w:val="000000" w:themeColor="text1"/>
                <w:sz w:val="22"/>
                <w:szCs w:val="22"/>
              </w:rPr>
              <w:t>FMP46</w:t>
            </w:r>
            <w:r w:rsidR="006E3E7F" w:rsidRPr="009742CA">
              <w:rPr>
                <w:rFonts w:eastAsiaTheme="minorHAnsi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D43E3D" w:rsidRPr="009742CA" w14:paraId="4F610744" w14:textId="77777777" w:rsidTr="00E1566A">
        <w:trPr>
          <w:trHeight w:val="360"/>
        </w:trPr>
        <w:tc>
          <w:tcPr>
            <w:tcW w:w="2327" w:type="dxa"/>
            <w:shd w:val="clear" w:color="auto" w:fill="auto"/>
          </w:tcPr>
          <w:p w14:paraId="635DCD0D" w14:textId="708DF79C" w:rsidR="00D43E3D" w:rsidRPr="009742CA" w:rsidRDefault="00801838" w:rsidP="00402DAE">
            <w:pPr>
              <w:rPr>
                <w:color w:val="000000" w:themeColor="text1"/>
                <w:sz w:val="22"/>
                <w:szCs w:val="22"/>
              </w:rPr>
            </w:pPr>
            <w:r w:rsidRPr="009742CA">
              <w:rPr>
                <w:iCs/>
                <w:color w:val="000000" w:themeColor="text1"/>
                <w:sz w:val="22"/>
                <w:szCs w:val="22"/>
              </w:rPr>
              <w:t>Glutathione</w:t>
            </w:r>
            <w:r w:rsidR="00D43E3D" w:rsidRPr="009742CA">
              <w:rPr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9742CA">
              <w:rPr>
                <w:iCs/>
                <w:color w:val="000000" w:themeColor="text1"/>
                <w:sz w:val="22"/>
                <w:szCs w:val="22"/>
              </w:rPr>
              <w:t>metabolism</w:t>
            </w:r>
          </w:p>
        </w:tc>
        <w:tc>
          <w:tcPr>
            <w:tcW w:w="2863" w:type="dxa"/>
            <w:shd w:val="clear" w:color="auto" w:fill="auto"/>
          </w:tcPr>
          <w:p w14:paraId="2090573F" w14:textId="721DA859" w:rsidR="00D43E3D" w:rsidRPr="009742CA" w:rsidRDefault="004908CF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GSH1, GPX2,</w:t>
            </w:r>
            <w:r w:rsidR="00892FC1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GTO3,</w:t>
            </w:r>
            <w:r w:rsidR="00C04F95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GLR1, </w:t>
            </w:r>
            <w:r w:rsidR="00086EF8" w:rsidRPr="009742CA">
              <w:rPr>
                <w:rStyle w:val="i"/>
                <w:i/>
                <w:color w:val="000000" w:themeColor="text1"/>
                <w:sz w:val="22"/>
                <w:szCs w:val="22"/>
              </w:rPr>
              <w:t>YCF1</w:t>
            </w:r>
          </w:p>
        </w:tc>
        <w:tc>
          <w:tcPr>
            <w:tcW w:w="2863" w:type="dxa"/>
            <w:shd w:val="clear" w:color="auto" w:fill="auto"/>
          </w:tcPr>
          <w:p w14:paraId="5C6FD876" w14:textId="77777777" w:rsidR="00D43E3D" w:rsidRPr="009742CA" w:rsidRDefault="00D43E3D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ECM4,</w:t>
            </w:r>
            <w:r w:rsidR="00C554B0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GTT2,</w:t>
            </w: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863" w:type="dxa"/>
            <w:shd w:val="clear" w:color="auto" w:fill="auto"/>
          </w:tcPr>
          <w:p w14:paraId="49D01922" w14:textId="104DA8CE" w:rsidR="00D43E3D" w:rsidRPr="009742CA" w:rsidRDefault="004A5B76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GPX1</w:t>
            </w:r>
          </w:p>
        </w:tc>
      </w:tr>
      <w:tr w:rsidR="000C0760" w:rsidRPr="009742CA" w14:paraId="05AE4C30" w14:textId="77777777" w:rsidTr="00E1566A">
        <w:trPr>
          <w:trHeight w:val="180"/>
        </w:trPr>
        <w:tc>
          <w:tcPr>
            <w:tcW w:w="2327" w:type="dxa"/>
            <w:shd w:val="clear" w:color="auto" w:fill="auto"/>
          </w:tcPr>
          <w:p w14:paraId="58609458" w14:textId="77777777" w:rsidR="000C0760" w:rsidRPr="009742CA" w:rsidRDefault="000C0760" w:rsidP="00402DAE">
            <w:pPr>
              <w:rPr>
                <w:color w:val="000000" w:themeColor="text1"/>
                <w:sz w:val="22"/>
                <w:szCs w:val="22"/>
              </w:rPr>
            </w:pPr>
            <w:r w:rsidRPr="009742CA">
              <w:rPr>
                <w:color w:val="000000" w:themeColor="text1"/>
                <w:sz w:val="22"/>
                <w:szCs w:val="22"/>
              </w:rPr>
              <w:t>Drugs-resistance</w:t>
            </w:r>
          </w:p>
        </w:tc>
        <w:tc>
          <w:tcPr>
            <w:tcW w:w="2863" w:type="dxa"/>
            <w:shd w:val="clear" w:color="auto" w:fill="auto"/>
          </w:tcPr>
          <w:p w14:paraId="0C27C93E" w14:textId="0AC914C6" w:rsidR="000C0760" w:rsidRPr="009742CA" w:rsidRDefault="000C0760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PDR16*, ATR1</w:t>
            </w:r>
            <w:r w:rsidR="005D5930" w:rsidRPr="009742CA">
              <w:rPr>
                <w:i/>
                <w:iCs/>
                <w:color w:val="000000" w:themeColor="text1"/>
                <w:sz w:val="22"/>
                <w:szCs w:val="22"/>
              </w:rPr>
              <w:t>, PDR12</w:t>
            </w:r>
          </w:p>
        </w:tc>
        <w:tc>
          <w:tcPr>
            <w:tcW w:w="2863" w:type="dxa"/>
            <w:shd w:val="clear" w:color="auto" w:fill="auto"/>
          </w:tcPr>
          <w:p w14:paraId="15B0BC13" w14:textId="472370A1" w:rsidR="000C0760" w:rsidRPr="009742CA" w:rsidRDefault="000C0760" w:rsidP="00E1566A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 </w:t>
            </w:r>
            <w:r w:rsidR="00C554B0" w:rsidRPr="009742CA">
              <w:rPr>
                <w:i/>
                <w:iCs/>
                <w:color w:val="000000" w:themeColor="text1"/>
                <w:sz w:val="22"/>
                <w:szCs w:val="22"/>
              </w:rPr>
              <w:t>JIP4</w:t>
            </w:r>
            <w:r w:rsidR="00E1566A" w:rsidRPr="009742CA">
              <w:rPr>
                <w:i/>
                <w:iCs/>
                <w:color w:val="000000" w:themeColor="text1"/>
                <w:sz w:val="22"/>
                <w:szCs w:val="22"/>
              </w:rPr>
              <w:t>, YHK8</w:t>
            </w:r>
          </w:p>
        </w:tc>
        <w:tc>
          <w:tcPr>
            <w:tcW w:w="2863" w:type="dxa"/>
            <w:shd w:val="clear" w:color="auto" w:fill="auto"/>
          </w:tcPr>
          <w:p w14:paraId="382BDC46" w14:textId="77777777" w:rsidR="000C0760" w:rsidRPr="009742CA" w:rsidRDefault="000C0760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 </w:t>
            </w:r>
          </w:p>
        </w:tc>
      </w:tr>
      <w:tr w:rsidR="000C0760" w:rsidRPr="009742CA" w14:paraId="08DA669A" w14:textId="77777777" w:rsidTr="00E1566A">
        <w:trPr>
          <w:trHeight w:val="180"/>
        </w:trPr>
        <w:tc>
          <w:tcPr>
            <w:tcW w:w="2327" w:type="dxa"/>
            <w:shd w:val="clear" w:color="auto" w:fill="auto"/>
          </w:tcPr>
          <w:p w14:paraId="0AAD905A" w14:textId="01ED59D3" w:rsidR="000C0760" w:rsidRPr="009742CA" w:rsidRDefault="000C0760" w:rsidP="00402DAE">
            <w:pPr>
              <w:rPr>
                <w:color w:val="000000" w:themeColor="text1"/>
                <w:sz w:val="22"/>
                <w:szCs w:val="22"/>
              </w:rPr>
            </w:pPr>
            <w:r w:rsidRPr="009742CA">
              <w:rPr>
                <w:color w:val="000000" w:themeColor="text1"/>
                <w:sz w:val="22"/>
                <w:szCs w:val="22"/>
              </w:rPr>
              <w:t>DNA repair</w:t>
            </w:r>
            <w:r w:rsidR="00C554B0" w:rsidRPr="009742CA">
              <w:rPr>
                <w:color w:val="000000" w:themeColor="text1"/>
                <w:sz w:val="22"/>
                <w:szCs w:val="22"/>
              </w:rPr>
              <w:t>, replication stress</w:t>
            </w:r>
            <w:r w:rsidR="00F27177" w:rsidRPr="009742CA">
              <w:rPr>
                <w:color w:val="000000" w:themeColor="text1"/>
                <w:sz w:val="22"/>
                <w:szCs w:val="22"/>
              </w:rPr>
              <w:t xml:space="preserve"> response</w:t>
            </w:r>
          </w:p>
        </w:tc>
        <w:tc>
          <w:tcPr>
            <w:tcW w:w="2863" w:type="dxa"/>
            <w:shd w:val="clear" w:color="auto" w:fill="auto"/>
          </w:tcPr>
          <w:p w14:paraId="3F87880A" w14:textId="77777777" w:rsidR="000C0760" w:rsidRPr="009742CA" w:rsidRDefault="000C0760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LIF1, NTG1*</w:t>
            </w:r>
          </w:p>
        </w:tc>
        <w:tc>
          <w:tcPr>
            <w:tcW w:w="2863" w:type="dxa"/>
            <w:shd w:val="clear" w:color="auto" w:fill="auto"/>
          </w:tcPr>
          <w:p w14:paraId="788E19F0" w14:textId="135C7340" w:rsidR="000C0760" w:rsidRPr="009742CA" w:rsidRDefault="000C0760" w:rsidP="00402DAE">
            <w:pPr>
              <w:rPr>
                <w:rFonts w:eastAsiaTheme="minorHAnsi"/>
                <w:i/>
                <w:color w:val="000000" w:themeColor="text1"/>
                <w:sz w:val="22"/>
                <w:szCs w:val="22"/>
                <w:lang w:eastAsia="en-US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DDR48</w:t>
            </w:r>
            <w:r w:rsidR="00C554B0" w:rsidRPr="009742CA">
              <w:rPr>
                <w:i/>
                <w:iCs/>
                <w:color w:val="000000" w:themeColor="text1"/>
                <w:sz w:val="22"/>
                <w:szCs w:val="22"/>
              </w:rPr>
              <w:t>, GSP2</w:t>
            </w:r>
            <w:r w:rsidR="002810F2" w:rsidRPr="009742CA">
              <w:rPr>
                <w:i/>
                <w:iCs/>
                <w:color w:val="000000" w:themeColor="text1"/>
                <w:sz w:val="22"/>
                <w:szCs w:val="22"/>
              </w:rPr>
              <w:t>,</w:t>
            </w:r>
            <w:r w:rsidR="002810F2" w:rsidRPr="009742CA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r w:rsidR="002810F2" w:rsidRPr="009742CA">
              <w:rPr>
                <w:rStyle w:val="i"/>
                <w:i/>
                <w:color w:val="000000" w:themeColor="text1"/>
                <w:sz w:val="22"/>
                <w:szCs w:val="22"/>
              </w:rPr>
              <w:t>PRX1,</w:t>
            </w:r>
            <w:r w:rsidR="002A3A6B" w:rsidRPr="009742CA">
              <w:rPr>
                <w:rStyle w:val="i"/>
                <w:i/>
                <w:color w:val="000000" w:themeColor="text1"/>
                <w:sz w:val="22"/>
                <w:szCs w:val="22"/>
              </w:rPr>
              <w:t xml:space="preserve"> </w:t>
            </w:r>
            <w:r w:rsidR="002810F2" w:rsidRPr="009742CA">
              <w:rPr>
                <w:rStyle w:val="i"/>
                <w:i/>
                <w:color w:val="000000" w:themeColor="text1"/>
                <w:sz w:val="22"/>
                <w:szCs w:val="22"/>
              </w:rPr>
              <w:t>HBN1, HSP31,</w:t>
            </w:r>
            <w:r w:rsidR="003F113A" w:rsidRPr="009742CA">
              <w:rPr>
                <w:rStyle w:val="i"/>
                <w:i/>
                <w:color w:val="000000" w:themeColor="text1"/>
                <w:sz w:val="22"/>
                <w:szCs w:val="22"/>
              </w:rPr>
              <w:t xml:space="preserve"> </w:t>
            </w:r>
            <w:r w:rsidR="003F113A" w:rsidRPr="009742CA">
              <w:rPr>
                <w:i/>
                <w:color w:val="000000" w:themeColor="text1"/>
                <w:sz w:val="22"/>
                <w:szCs w:val="22"/>
              </w:rPr>
              <w:t xml:space="preserve">YLR108C, </w:t>
            </w:r>
            <w:r w:rsidR="002A3A6B" w:rsidRPr="009742CA">
              <w:rPr>
                <w:rFonts w:eastAsiaTheme="minorHAnsi"/>
                <w:i/>
                <w:color w:val="000000" w:themeColor="text1"/>
                <w:sz w:val="22"/>
                <w:szCs w:val="22"/>
                <w:lang w:eastAsia="en-US"/>
              </w:rPr>
              <w:t xml:space="preserve">YML131W, </w:t>
            </w:r>
            <w:r w:rsidR="002A3A6B" w:rsidRPr="009742CA">
              <w:rPr>
                <w:i/>
                <w:color w:val="000000" w:themeColor="text1"/>
                <w:sz w:val="22"/>
                <w:szCs w:val="22"/>
              </w:rPr>
              <w:t>YNL134C, GOR1,</w:t>
            </w:r>
            <w:r w:rsidR="000215C3" w:rsidRPr="009742CA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r w:rsidR="00E1566A" w:rsidRPr="009742CA">
              <w:rPr>
                <w:i/>
                <w:color w:val="000000" w:themeColor="text1"/>
                <w:sz w:val="22"/>
                <w:szCs w:val="22"/>
              </w:rPr>
              <w:t>ESC2</w:t>
            </w:r>
          </w:p>
        </w:tc>
        <w:tc>
          <w:tcPr>
            <w:tcW w:w="2863" w:type="dxa"/>
            <w:shd w:val="clear" w:color="auto" w:fill="auto"/>
          </w:tcPr>
          <w:p w14:paraId="2BCA3EDD" w14:textId="5FF46888" w:rsidR="000C0760" w:rsidRPr="009742CA" w:rsidRDefault="000C0760" w:rsidP="00E1566A">
            <w:pPr>
              <w:spacing w:after="20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PHR1</w:t>
            </w:r>
            <w:r w:rsidR="000215C3" w:rsidRPr="009742CA">
              <w:rPr>
                <w:i/>
                <w:iCs/>
                <w:color w:val="000000" w:themeColor="text1"/>
                <w:sz w:val="22"/>
                <w:szCs w:val="22"/>
              </w:rPr>
              <w:t>, CYC7, GDB1,</w:t>
            </w:r>
            <w:r w:rsidR="005502DF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EMI2</w:t>
            </w:r>
            <w:r w:rsidR="00FD3F8D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, </w:t>
            </w:r>
            <w:r w:rsidR="00FD3F8D" w:rsidRPr="009742CA">
              <w:rPr>
                <w:rStyle w:val="i"/>
                <w:i/>
                <w:color w:val="000000" w:themeColor="text1"/>
                <w:sz w:val="22"/>
                <w:szCs w:val="22"/>
              </w:rPr>
              <w:t>GCY1,</w:t>
            </w:r>
            <w:r w:rsidR="006E3E7F" w:rsidRPr="009742CA">
              <w:rPr>
                <w:rStyle w:val="i"/>
                <w:i/>
                <w:color w:val="000000" w:themeColor="text1"/>
                <w:sz w:val="22"/>
                <w:szCs w:val="22"/>
              </w:rPr>
              <w:t xml:space="preserve"> </w:t>
            </w:r>
            <w:r w:rsidR="004A5B76" w:rsidRPr="009742CA">
              <w:rPr>
                <w:rFonts w:eastAsiaTheme="minorHAnsi"/>
                <w:i/>
                <w:color w:val="000000" w:themeColor="text1"/>
                <w:sz w:val="22"/>
                <w:szCs w:val="22"/>
                <w:lang w:eastAsia="en-US"/>
              </w:rPr>
              <w:t xml:space="preserve">OM45*, </w:t>
            </w:r>
            <w:r w:rsidR="006C34F9" w:rsidRPr="009742CA">
              <w:rPr>
                <w:rFonts w:eastAsiaTheme="minorHAnsi"/>
                <w:i/>
                <w:color w:val="000000" w:themeColor="text1"/>
                <w:sz w:val="22"/>
                <w:szCs w:val="22"/>
                <w:lang w:eastAsia="en-US"/>
              </w:rPr>
              <w:t>LSB1, MBF1*,</w:t>
            </w:r>
            <w:r w:rsidR="00356785" w:rsidRPr="009742CA">
              <w:rPr>
                <w:rFonts w:eastAsiaTheme="minorHAnsi"/>
                <w:i/>
                <w:color w:val="000000" w:themeColor="text1"/>
                <w:sz w:val="22"/>
                <w:szCs w:val="22"/>
                <w:lang w:eastAsia="en-US"/>
              </w:rPr>
              <w:t xml:space="preserve"> YKU70, </w:t>
            </w:r>
            <w:r w:rsidR="00EB51DC" w:rsidRPr="009742CA">
              <w:rPr>
                <w:rFonts w:eastAsiaTheme="minorHAnsi"/>
                <w:i/>
                <w:color w:val="000000" w:themeColor="text1"/>
                <w:sz w:val="22"/>
                <w:szCs w:val="22"/>
                <w:lang w:eastAsia="en-US"/>
              </w:rPr>
              <w:t>SIS1,</w:t>
            </w:r>
            <w:r w:rsidR="00807A8B" w:rsidRPr="009742CA">
              <w:rPr>
                <w:rFonts w:eastAsiaTheme="minorHAnsi"/>
                <w:i/>
                <w:color w:val="000000" w:themeColor="text1"/>
                <w:sz w:val="22"/>
                <w:szCs w:val="22"/>
                <w:lang w:eastAsia="en-US"/>
              </w:rPr>
              <w:t xml:space="preserve"> SOL4,</w:t>
            </w:r>
            <w:r w:rsidR="006E3E7F" w:rsidRPr="009742CA">
              <w:rPr>
                <w:rFonts w:eastAsiaTheme="minorHAnsi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r w:rsidR="00807A8B" w:rsidRPr="009742CA">
              <w:rPr>
                <w:i/>
                <w:iCs/>
                <w:color w:val="000000" w:themeColor="text1"/>
                <w:sz w:val="22"/>
                <w:szCs w:val="22"/>
              </w:rPr>
              <w:t>SRL3,</w:t>
            </w:r>
            <w:r w:rsidR="006E3E7F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F27177" w:rsidRPr="009742CA">
              <w:rPr>
                <w:i/>
                <w:iCs/>
                <w:color w:val="000000" w:themeColor="text1"/>
                <w:sz w:val="22"/>
                <w:szCs w:val="22"/>
              </w:rPr>
              <w:t>STF2,</w:t>
            </w:r>
            <w:r w:rsidR="00860C09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TFS1,</w:t>
            </w:r>
            <w:r w:rsidR="00AF14D2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RAD34</w:t>
            </w:r>
          </w:p>
        </w:tc>
      </w:tr>
      <w:tr w:rsidR="008E2DA8" w:rsidRPr="009742CA" w14:paraId="522E824D" w14:textId="77777777" w:rsidTr="00E1566A">
        <w:trPr>
          <w:trHeight w:val="180"/>
        </w:trPr>
        <w:tc>
          <w:tcPr>
            <w:tcW w:w="2327" w:type="dxa"/>
            <w:shd w:val="clear" w:color="auto" w:fill="auto"/>
          </w:tcPr>
          <w:p w14:paraId="1749032E" w14:textId="2B2E3A4D" w:rsidR="008E2DA8" w:rsidRPr="009742CA" w:rsidRDefault="00801838" w:rsidP="00402DAE">
            <w:pPr>
              <w:rPr>
                <w:color w:val="000000" w:themeColor="text1"/>
                <w:sz w:val="22"/>
                <w:szCs w:val="22"/>
              </w:rPr>
            </w:pPr>
            <w:r w:rsidRPr="009742CA">
              <w:rPr>
                <w:color w:val="000000" w:themeColor="text1"/>
                <w:sz w:val="22"/>
                <w:szCs w:val="22"/>
              </w:rPr>
              <w:t>Riboflavin</w:t>
            </w:r>
          </w:p>
        </w:tc>
        <w:tc>
          <w:tcPr>
            <w:tcW w:w="2863" w:type="dxa"/>
            <w:shd w:val="clear" w:color="auto" w:fill="auto"/>
          </w:tcPr>
          <w:p w14:paraId="670BB913" w14:textId="026A61DE" w:rsidR="008E2DA8" w:rsidRPr="009742CA" w:rsidRDefault="008E2DA8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RIB1,</w:t>
            </w:r>
            <w:r w:rsidR="00407DB2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MCH5</w:t>
            </w:r>
          </w:p>
        </w:tc>
        <w:tc>
          <w:tcPr>
            <w:tcW w:w="2863" w:type="dxa"/>
            <w:shd w:val="clear" w:color="auto" w:fill="auto"/>
          </w:tcPr>
          <w:p w14:paraId="47C8050A" w14:textId="77777777" w:rsidR="008E2DA8" w:rsidRPr="009742CA" w:rsidRDefault="008E2DA8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  <w:shd w:val="clear" w:color="auto" w:fill="auto"/>
          </w:tcPr>
          <w:p w14:paraId="5F762321" w14:textId="77777777" w:rsidR="008E2DA8" w:rsidRPr="009742CA" w:rsidRDefault="008E2DA8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8E2DA8" w:rsidRPr="009742CA" w14:paraId="77020B7D" w14:textId="77777777" w:rsidTr="00E1566A">
        <w:trPr>
          <w:trHeight w:val="180"/>
        </w:trPr>
        <w:tc>
          <w:tcPr>
            <w:tcW w:w="2327" w:type="dxa"/>
            <w:shd w:val="clear" w:color="auto" w:fill="auto"/>
          </w:tcPr>
          <w:p w14:paraId="18096AD6" w14:textId="758617A0" w:rsidR="008E2DA8" w:rsidRPr="009742CA" w:rsidRDefault="008E2DA8" w:rsidP="00402DAE">
            <w:pPr>
              <w:rPr>
                <w:color w:val="000000" w:themeColor="text1"/>
                <w:sz w:val="22"/>
                <w:szCs w:val="22"/>
              </w:rPr>
            </w:pPr>
            <w:r w:rsidRPr="009742CA">
              <w:rPr>
                <w:color w:val="000000" w:themeColor="text1"/>
                <w:sz w:val="22"/>
                <w:szCs w:val="22"/>
              </w:rPr>
              <w:t>B6</w:t>
            </w:r>
          </w:p>
        </w:tc>
        <w:tc>
          <w:tcPr>
            <w:tcW w:w="2863" w:type="dxa"/>
            <w:shd w:val="clear" w:color="auto" w:fill="auto"/>
          </w:tcPr>
          <w:p w14:paraId="3C545767" w14:textId="463934F9" w:rsidR="008E2DA8" w:rsidRPr="009742CA" w:rsidRDefault="008E2DA8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SNO1, SNZ1</w:t>
            </w:r>
          </w:p>
        </w:tc>
        <w:tc>
          <w:tcPr>
            <w:tcW w:w="2863" w:type="dxa"/>
            <w:shd w:val="clear" w:color="auto" w:fill="auto"/>
          </w:tcPr>
          <w:p w14:paraId="0AA9E516" w14:textId="77777777" w:rsidR="008E2DA8" w:rsidRPr="009742CA" w:rsidRDefault="008E2DA8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  <w:shd w:val="clear" w:color="auto" w:fill="auto"/>
          </w:tcPr>
          <w:p w14:paraId="32C6283A" w14:textId="77777777" w:rsidR="008E2DA8" w:rsidRPr="009742CA" w:rsidRDefault="008E2DA8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A21249" w:rsidRPr="009742CA" w14:paraId="535D7334" w14:textId="77777777" w:rsidTr="00E1566A">
        <w:trPr>
          <w:trHeight w:val="180"/>
        </w:trPr>
        <w:tc>
          <w:tcPr>
            <w:tcW w:w="2327" w:type="dxa"/>
            <w:shd w:val="clear" w:color="auto" w:fill="auto"/>
          </w:tcPr>
          <w:p w14:paraId="222A5A3F" w14:textId="431983EE" w:rsidR="00A21249" w:rsidRPr="009742CA" w:rsidRDefault="00A21249" w:rsidP="00402DAE">
            <w:pPr>
              <w:rPr>
                <w:color w:val="000000" w:themeColor="text1"/>
                <w:sz w:val="22"/>
                <w:szCs w:val="22"/>
              </w:rPr>
            </w:pPr>
            <w:r w:rsidRPr="009742CA">
              <w:rPr>
                <w:color w:val="000000" w:themeColor="text1"/>
                <w:sz w:val="22"/>
                <w:szCs w:val="22"/>
              </w:rPr>
              <w:t>Biotin</w:t>
            </w:r>
          </w:p>
        </w:tc>
        <w:tc>
          <w:tcPr>
            <w:tcW w:w="2863" w:type="dxa"/>
            <w:shd w:val="clear" w:color="auto" w:fill="auto"/>
          </w:tcPr>
          <w:p w14:paraId="4DD4F750" w14:textId="1BB21E8F" w:rsidR="00A21249" w:rsidRPr="009742CA" w:rsidRDefault="00A21249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BIO3, BIO4</w:t>
            </w:r>
          </w:p>
        </w:tc>
        <w:tc>
          <w:tcPr>
            <w:tcW w:w="2863" w:type="dxa"/>
            <w:shd w:val="clear" w:color="auto" w:fill="auto"/>
          </w:tcPr>
          <w:p w14:paraId="7E208E9A" w14:textId="77777777" w:rsidR="00A21249" w:rsidRPr="009742CA" w:rsidRDefault="00A21249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  <w:shd w:val="clear" w:color="auto" w:fill="auto"/>
          </w:tcPr>
          <w:p w14:paraId="420BA248" w14:textId="77777777" w:rsidR="00A21249" w:rsidRPr="009742CA" w:rsidRDefault="00A21249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E1566A" w:rsidRPr="009742CA" w14:paraId="1F8E4C2E" w14:textId="77777777" w:rsidTr="00E1566A">
        <w:trPr>
          <w:trHeight w:val="2251"/>
        </w:trPr>
        <w:tc>
          <w:tcPr>
            <w:tcW w:w="2327" w:type="dxa"/>
            <w:shd w:val="clear" w:color="auto" w:fill="auto"/>
          </w:tcPr>
          <w:p w14:paraId="3D9ECBE8" w14:textId="64E38B17" w:rsidR="00E1566A" w:rsidRPr="009742CA" w:rsidRDefault="006E3E7F" w:rsidP="00402DAE">
            <w:pPr>
              <w:rPr>
                <w:color w:val="000000" w:themeColor="text1"/>
                <w:sz w:val="22"/>
                <w:szCs w:val="22"/>
              </w:rPr>
            </w:pPr>
            <w:r w:rsidRPr="009742CA">
              <w:rPr>
                <w:color w:val="000000" w:themeColor="text1"/>
                <w:sz w:val="22"/>
                <w:szCs w:val="22"/>
              </w:rPr>
              <w:t>Aminoacid</w:t>
            </w:r>
            <w:r w:rsidR="00E1566A" w:rsidRPr="009742CA">
              <w:rPr>
                <w:color w:val="000000" w:themeColor="text1"/>
                <w:sz w:val="22"/>
                <w:szCs w:val="22"/>
              </w:rPr>
              <w:t xml:space="preserve"> metabolism and transport</w:t>
            </w:r>
          </w:p>
        </w:tc>
        <w:tc>
          <w:tcPr>
            <w:tcW w:w="2863" w:type="dxa"/>
            <w:shd w:val="clear" w:color="auto" w:fill="auto"/>
          </w:tcPr>
          <w:p w14:paraId="10015255" w14:textId="6523C5D9" w:rsidR="00E1566A" w:rsidRPr="009742CA" w:rsidRDefault="00E1566A" w:rsidP="00E1566A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CPA2, ARG4, ARG1, AAR2, ARR3, HIS3, HIS4, HIS5, HIS7, LEU1, LEU4, BAT1, ASN*1, ARG8*, ARG5, ARG6, ARG2*, UGA3, ARO3, BAP2, BAT, TMT1, HOM2, ILV2, LYS20</w:t>
            </w:r>
          </w:p>
        </w:tc>
        <w:tc>
          <w:tcPr>
            <w:tcW w:w="2863" w:type="dxa"/>
            <w:shd w:val="clear" w:color="auto" w:fill="auto"/>
          </w:tcPr>
          <w:p w14:paraId="10942803" w14:textId="4727BC12" w:rsidR="00E1566A" w:rsidRPr="009742CA" w:rsidRDefault="00E1566A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BAP2*, SRY1*, AGP3, </w:t>
            </w:r>
            <w:r w:rsidRPr="009742CA">
              <w:rPr>
                <w:rFonts w:eastAsiaTheme="minorHAnsi"/>
                <w:i/>
                <w:color w:val="000000" w:themeColor="text1"/>
                <w:sz w:val="22"/>
                <w:szCs w:val="22"/>
                <w:lang w:eastAsia="en-US"/>
              </w:rPr>
              <w:t>BTN2</w:t>
            </w:r>
            <w:r w:rsidR="006E3E7F" w:rsidRPr="009742CA">
              <w:rPr>
                <w:rFonts w:eastAsiaTheme="minorHAnsi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2863" w:type="dxa"/>
            <w:shd w:val="clear" w:color="auto" w:fill="auto"/>
          </w:tcPr>
          <w:p w14:paraId="1ECFA8E0" w14:textId="44B327B2" w:rsidR="00E1566A" w:rsidRPr="009742CA" w:rsidRDefault="00E1566A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GAD1, CAT2, PDC6</w:t>
            </w:r>
          </w:p>
        </w:tc>
      </w:tr>
      <w:tr w:rsidR="000C0760" w:rsidRPr="009742CA" w14:paraId="72E2351B" w14:textId="77777777" w:rsidTr="00E1566A">
        <w:trPr>
          <w:trHeight w:val="360"/>
        </w:trPr>
        <w:tc>
          <w:tcPr>
            <w:tcW w:w="2327" w:type="dxa"/>
            <w:shd w:val="clear" w:color="auto" w:fill="auto"/>
          </w:tcPr>
          <w:p w14:paraId="30B0E825" w14:textId="3C15E9F0" w:rsidR="000C0760" w:rsidRPr="009742CA" w:rsidRDefault="000C0760" w:rsidP="00402DAE">
            <w:pPr>
              <w:rPr>
                <w:color w:val="000000" w:themeColor="text1"/>
                <w:sz w:val="22"/>
                <w:szCs w:val="22"/>
              </w:rPr>
            </w:pPr>
            <w:r w:rsidRPr="009742CA">
              <w:rPr>
                <w:color w:val="000000" w:themeColor="text1"/>
                <w:sz w:val="22"/>
                <w:szCs w:val="22"/>
              </w:rPr>
              <w:t>Cell-cycle, signalling</w:t>
            </w:r>
            <w:r w:rsidR="003127AD" w:rsidRPr="009742CA">
              <w:rPr>
                <w:color w:val="000000" w:themeColor="text1"/>
                <w:sz w:val="22"/>
                <w:szCs w:val="22"/>
              </w:rPr>
              <w:t>, sporulation</w:t>
            </w:r>
          </w:p>
        </w:tc>
        <w:tc>
          <w:tcPr>
            <w:tcW w:w="2863" w:type="dxa"/>
            <w:shd w:val="clear" w:color="auto" w:fill="auto"/>
          </w:tcPr>
          <w:p w14:paraId="0DC6ACFC" w14:textId="3961F210" w:rsidR="005D5930" w:rsidRPr="009742CA" w:rsidRDefault="000C0760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UBC11, SPC2, CTF13, MCM*1, TEA1</w:t>
            </w:r>
            <w:r w:rsidR="00383936" w:rsidRPr="009742CA">
              <w:rPr>
                <w:i/>
                <w:iCs/>
                <w:color w:val="000000" w:themeColor="text1"/>
                <w:sz w:val="22"/>
                <w:szCs w:val="22"/>
              </w:rPr>
              <w:t>, MSH4,</w:t>
            </w:r>
            <w:r w:rsidR="008E2DA8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SYF2,</w:t>
            </w:r>
            <w:r w:rsidR="00E72453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SPO21, </w:t>
            </w:r>
            <w:r w:rsidR="005D5930" w:rsidRPr="009742CA">
              <w:rPr>
                <w:i/>
                <w:iCs/>
                <w:color w:val="000000" w:themeColor="text1"/>
                <w:sz w:val="22"/>
                <w:szCs w:val="22"/>
              </w:rPr>
              <w:t>PKH2, MUM3,</w:t>
            </w:r>
            <w:r w:rsidR="006E3E7F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E1566A" w:rsidRPr="009742CA">
              <w:rPr>
                <w:rStyle w:val="i"/>
                <w:i/>
                <w:color w:val="000000" w:themeColor="text1"/>
                <w:sz w:val="22"/>
                <w:szCs w:val="22"/>
              </w:rPr>
              <w:t>MF(ALPHA)2</w:t>
            </w:r>
            <w:r w:rsidR="00086EF8" w:rsidRPr="009742CA">
              <w:rPr>
                <w:rStyle w:val="i"/>
                <w:i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863" w:type="dxa"/>
            <w:shd w:val="clear" w:color="auto" w:fill="auto"/>
          </w:tcPr>
          <w:p w14:paraId="19E6F559" w14:textId="4B708CED" w:rsidR="000C0760" w:rsidRPr="009742CA" w:rsidRDefault="000C0760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PRR2, PCL5,</w:t>
            </w:r>
            <w:r w:rsidR="00402DAE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REC8</w:t>
            </w:r>
          </w:p>
        </w:tc>
        <w:tc>
          <w:tcPr>
            <w:tcW w:w="2863" w:type="dxa"/>
            <w:shd w:val="clear" w:color="auto" w:fill="auto"/>
          </w:tcPr>
          <w:p w14:paraId="41BC6101" w14:textId="599AB1AD" w:rsidR="000C0760" w:rsidRPr="009742CA" w:rsidRDefault="000C0760" w:rsidP="00E1566A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SPO13, GAC1, UGP1, YAK1, TPK1, </w:t>
            </w:r>
            <w:r w:rsidR="001F7C1C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YPK2, </w:t>
            </w: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SKM1, BAG7, MEK1, AFR1, SGA1, AMA1</w:t>
            </w:r>
            <w:r w:rsidR="005502DF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, CSM4, </w:t>
            </w:r>
            <w:r w:rsidR="00860C09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TOS8, </w:t>
            </w:r>
            <w:r w:rsidR="005502DF" w:rsidRPr="009742CA">
              <w:rPr>
                <w:i/>
                <w:iCs/>
                <w:color w:val="000000" w:themeColor="text1"/>
                <w:sz w:val="22"/>
                <w:szCs w:val="22"/>
              </w:rPr>
              <w:t>EMI2,</w:t>
            </w:r>
            <w:r w:rsidR="006C34F9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356785" w:rsidRPr="009742CA">
              <w:rPr>
                <w:i/>
                <w:iCs/>
                <w:color w:val="000000" w:themeColor="text1"/>
                <w:sz w:val="22"/>
                <w:szCs w:val="22"/>
              </w:rPr>
              <w:t>SIC1,</w:t>
            </w:r>
            <w:r w:rsidR="00EB51DC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SDS22, </w:t>
            </w:r>
            <w:r w:rsidR="00807A8B" w:rsidRPr="009742CA">
              <w:rPr>
                <w:i/>
                <w:iCs/>
                <w:color w:val="000000" w:themeColor="text1"/>
                <w:sz w:val="22"/>
                <w:szCs w:val="22"/>
              </w:rPr>
              <w:t>SPR3, SRL3,</w:t>
            </w:r>
            <w:r w:rsidR="006E3E7F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356785" w:rsidRPr="009742CA">
              <w:rPr>
                <w:i/>
                <w:color w:val="000000" w:themeColor="text1"/>
                <w:sz w:val="22"/>
                <w:szCs w:val="22"/>
              </w:rPr>
              <w:lastRenderedPageBreak/>
              <w:t xml:space="preserve">MF(ALPHA)1, </w:t>
            </w:r>
            <w:r w:rsidR="00356785" w:rsidRPr="009742CA">
              <w:rPr>
                <w:rStyle w:val="i"/>
                <w:i/>
                <w:color w:val="000000" w:themeColor="text1"/>
                <w:sz w:val="22"/>
                <w:szCs w:val="22"/>
              </w:rPr>
              <w:t xml:space="preserve">MSC1, </w:t>
            </w:r>
            <w:r w:rsidR="00AF14D2" w:rsidRPr="009742CA">
              <w:rPr>
                <w:rStyle w:val="i"/>
                <w:i/>
                <w:color w:val="000000" w:themeColor="text1"/>
                <w:sz w:val="22"/>
                <w:szCs w:val="22"/>
              </w:rPr>
              <w:t>VHS1,</w:t>
            </w:r>
            <w:r w:rsidR="00E1566A" w:rsidRPr="009742CA">
              <w:rPr>
                <w:rStyle w:val="i"/>
                <w:i/>
                <w:color w:val="000000" w:themeColor="text1"/>
                <w:sz w:val="22"/>
                <w:szCs w:val="22"/>
              </w:rPr>
              <w:t xml:space="preserve"> OSW2</w:t>
            </w:r>
          </w:p>
        </w:tc>
      </w:tr>
      <w:tr w:rsidR="000C0760" w:rsidRPr="009742CA" w14:paraId="15763096" w14:textId="77777777" w:rsidTr="00E1566A">
        <w:trPr>
          <w:trHeight w:val="720"/>
        </w:trPr>
        <w:tc>
          <w:tcPr>
            <w:tcW w:w="2327" w:type="dxa"/>
            <w:shd w:val="clear" w:color="auto" w:fill="auto"/>
          </w:tcPr>
          <w:p w14:paraId="6B1C5387" w14:textId="380C7818" w:rsidR="000C0760" w:rsidRPr="009742CA" w:rsidRDefault="000C0760" w:rsidP="00402DAE">
            <w:pPr>
              <w:rPr>
                <w:color w:val="000000" w:themeColor="text1"/>
                <w:sz w:val="22"/>
                <w:szCs w:val="22"/>
              </w:rPr>
            </w:pPr>
            <w:r w:rsidRPr="009742CA">
              <w:rPr>
                <w:color w:val="000000" w:themeColor="text1"/>
                <w:sz w:val="22"/>
                <w:szCs w:val="22"/>
              </w:rPr>
              <w:lastRenderedPageBreak/>
              <w:t>Carbohydrate metabolism</w:t>
            </w:r>
          </w:p>
        </w:tc>
        <w:tc>
          <w:tcPr>
            <w:tcW w:w="2863" w:type="dxa"/>
            <w:shd w:val="clear" w:color="auto" w:fill="auto"/>
          </w:tcPr>
          <w:p w14:paraId="38BD52A9" w14:textId="7E8F8CA3" w:rsidR="000C0760" w:rsidRPr="009742CA" w:rsidRDefault="000C0760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PYC1*, MLS1, LYS20, ICL1, ICL2</w:t>
            </w:r>
            <w:r w:rsidR="005D5930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, STD1, </w:t>
            </w:r>
            <w:r w:rsidR="003C3424" w:rsidRPr="009742CA">
              <w:rPr>
                <w:i/>
                <w:iCs/>
                <w:color w:val="000000" w:themeColor="text1"/>
                <w:sz w:val="22"/>
                <w:szCs w:val="22"/>
              </w:rPr>
              <w:t>TYE7</w:t>
            </w:r>
          </w:p>
        </w:tc>
        <w:tc>
          <w:tcPr>
            <w:tcW w:w="2863" w:type="dxa"/>
            <w:shd w:val="clear" w:color="auto" w:fill="auto"/>
          </w:tcPr>
          <w:p w14:paraId="5218F788" w14:textId="00A6FC5F" w:rsidR="000C0760" w:rsidRPr="009742CA" w:rsidRDefault="000C0760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HXT4, HXT1*, HXT3, </w:t>
            </w:r>
            <w:r w:rsidRPr="009742CA">
              <w:rPr>
                <w:i/>
                <w:color w:val="000000" w:themeColor="text1"/>
                <w:sz w:val="22"/>
                <w:szCs w:val="22"/>
              </w:rPr>
              <w:t xml:space="preserve">MIG2, </w:t>
            </w:r>
            <w:r w:rsidR="00402DAE" w:rsidRPr="009742CA">
              <w:rPr>
                <w:i/>
                <w:color w:val="000000" w:themeColor="text1"/>
                <w:sz w:val="22"/>
                <w:szCs w:val="22"/>
              </w:rPr>
              <w:t>GND2</w:t>
            </w:r>
            <w:r w:rsidR="00D43E3D" w:rsidRPr="009742CA">
              <w:rPr>
                <w:i/>
                <w:color w:val="000000" w:themeColor="text1"/>
                <w:sz w:val="22"/>
                <w:szCs w:val="22"/>
              </w:rPr>
              <w:t>, ERR1, ERR2,</w:t>
            </w:r>
            <w:r w:rsidR="002A3A6B" w:rsidRPr="009742CA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r w:rsidR="002A3A6B" w:rsidRPr="009742CA">
              <w:rPr>
                <w:rStyle w:val="i"/>
                <w:i/>
                <w:color w:val="000000" w:themeColor="text1"/>
                <w:sz w:val="22"/>
                <w:szCs w:val="22"/>
              </w:rPr>
              <w:t xml:space="preserve">ERR3, </w:t>
            </w:r>
            <w:r w:rsidR="00C554B0" w:rsidRPr="009742CA">
              <w:rPr>
                <w:i/>
                <w:color w:val="000000" w:themeColor="text1"/>
                <w:sz w:val="22"/>
                <w:szCs w:val="22"/>
              </w:rPr>
              <w:t>HOR2</w:t>
            </w:r>
            <w:r w:rsidR="00E1566A" w:rsidRPr="009742CA">
              <w:rPr>
                <w:i/>
                <w:color w:val="000000" w:themeColor="text1"/>
                <w:sz w:val="22"/>
                <w:szCs w:val="22"/>
              </w:rPr>
              <w:t>,</w:t>
            </w:r>
            <w:r w:rsidR="002A3A6B" w:rsidRPr="009742CA">
              <w:rPr>
                <w:i/>
                <w:color w:val="000000" w:themeColor="text1"/>
                <w:sz w:val="22"/>
                <w:szCs w:val="22"/>
              </w:rPr>
              <w:t xml:space="preserve"> YNL234W, GOR1,</w:t>
            </w:r>
            <w:r w:rsidR="00445AD2" w:rsidRPr="009742CA">
              <w:rPr>
                <w:i/>
                <w:color w:val="000000" w:themeColor="text1"/>
                <w:sz w:val="22"/>
                <w:szCs w:val="22"/>
              </w:rPr>
              <w:t xml:space="preserve"> REG2, VID24,</w:t>
            </w:r>
            <w:r w:rsidR="00C04F95" w:rsidRPr="009742CA">
              <w:rPr>
                <w:i/>
                <w:color w:val="000000" w:themeColor="text1"/>
                <w:sz w:val="22"/>
                <w:szCs w:val="22"/>
              </w:rPr>
              <w:t xml:space="preserve"> ICY2*</w:t>
            </w:r>
          </w:p>
        </w:tc>
        <w:tc>
          <w:tcPr>
            <w:tcW w:w="2863" w:type="dxa"/>
            <w:shd w:val="clear" w:color="auto" w:fill="auto"/>
          </w:tcPr>
          <w:p w14:paraId="14D39E8C" w14:textId="1CE5D100" w:rsidR="000C0760" w:rsidRPr="009742CA" w:rsidRDefault="003E72AF" w:rsidP="00E1566A">
            <w:pPr>
              <w:rPr>
                <w:i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ACA1, </w:t>
            </w:r>
            <w:r w:rsidR="000C0760" w:rsidRPr="009742CA">
              <w:rPr>
                <w:i/>
                <w:iCs/>
                <w:color w:val="000000" w:themeColor="text1"/>
                <w:sz w:val="22"/>
                <w:szCs w:val="22"/>
              </w:rPr>
              <w:t>GPM2, FBP26, MTH1, HXT5, HXT17*,</w:t>
            </w:r>
            <w:r w:rsidR="00E1566A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0C0760" w:rsidRPr="009742CA">
              <w:rPr>
                <w:i/>
                <w:iCs/>
                <w:color w:val="000000" w:themeColor="text1"/>
                <w:sz w:val="22"/>
                <w:szCs w:val="22"/>
              </w:rPr>
              <w:t>HXT8, HXT7, HXT6, HXT13, HXT15, HXT16,</w:t>
            </w:r>
            <w:r w:rsidR="000215C3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HXK1, </w:t>
            </w:r>
            <w:r w:rsidR="000C0760" w:rsidRPr="009742CA">
              <w:rPr>
                <w:i/>
                <w:iCs/>
                <w:color w:val="000000" w:themeColor="text1"/>
                <w:sz w:val="22"/>
                <w:szCs w:val="22"/>
              </w:rPr>
              <w:t>GDB1, PGM2</w:t>
            </w:r>
            <w:r w:rsidR="00E1566A" w:rsidRPr="009742CA">
              <w:rPr>
                <w:i/>
                <w:iCs/>
                <w:color w:val="000000" w:themeColor="text1"/>
                <w:sz w:val="22"/>
                <w:szCs w:val="22"/>
              </w:rPr>
              <w:t>, GSY1, GSY2, GLG1</w:t>
            </w:r>
            <w:r w:rsidR="000215C3" w:rsidRPr="009742CA">
              <w:rPr>
                <w:i/>
                <w:iCs/>
                <w:color w:val="000000" w:themeColor="text1"/>
                <w:sz w:val="22"/>
                <w:szCs w:val="22"/>
              </w:rPr>
              <w:t>, PCL10, GLC3, GLK1, GPH1,</w:t>
            </w: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CAT2,</w:t>
            </w:r>
            <w:r w:rsidR="005502DF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FYV10, </w:t>
            </w:r>
            <w:r w:rsidR="00FD3F8D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GAC1, </w:t>
            </w:r>
            <w:r w:rsidR="00FD3F8D" w:rsidRPr="009742CA">
              <w:rPr>
                <w:rStyle w:val="i"/>
                <w:i/>
                <w:color w:val="000000" w:themeColor="text1"/>
                <w:sz w:val="22"/>
                <w:szCs w:val="22"/>
              </w:rPr>
              <w:t>GCY1, MAL12, MAL31, MAL32, MIG1,</w:t>
            </w:r>
            <w:r w:rsidR="004A5B76" w:rsidRPr="009742CA">
              <w:rPr>
                <w:rStyle w:val="i"/>
                <w:i/>
                <w:color w:val="000000" w:themeColor="text1"/>
                <w:sz w:val="22"/>
                <w:szCs w:val="22"/>
              </w:rPr>
              <w:t xml:space="preserve"> GIP2,</w:t>
            </w:r>
            <w:r w:rsidR="00E1566A" w:rsidRPr="009742CA">
              <w:rPr>
                <w:rStyle w:val="i"/>
                <w:i/>
                <w:color w:val="000000" w:themeColor="text1"/>
                <w:sz w:val="22"/>
                <w:szCs w:val="22"/>
              </w:rPr>
              <w:t xml:space="preserve"> </w:t>
            </w:r>
            <w:r w:rsidR="00D526C4" w:rsidRPr="009742CA">
              <w:rPr>
                <w:rStyle w:val="i"/>
                <w:i/>
                <w:color w:val="000000" w:themeColor="text1"/>
                <w:sz w:val="22"/>
                <w:szCs w:val="22"/>
              </w:rPr>
              <w:t>PFK26, PDC6</w:t>
            </w:r>
            <w:r w:rsidR="000F62B7" w:rsidRPr="009742CA">
              <w:rPr>
                <w:rStyle w:val="i"/>
                <w:i/>
                <w:color w:val="000000" w:themeColor="text1"/>
                <w:sz w:val="22"/>
                <w:szCs w:val="22"/>
              </w:rPr>
              <w:t xml:space="preserve">, </w:t>
            </w:r>
            <w:r w:rsidR="000C6071" w:rsidRPr="009742CA">
              <w:rPr>
                <w:rStyle w:val="i"/>
                <w:i/>
                <w:color w:val="000000" w:themeColor="text1"/>
                <w:sz w:val="22"/>
                <w:szCs w:val="22"/>
              </w:rPr>
              <w:t>PIG2,</w:t>
            </w:r>
            <w:r w:rsidR="00026E95" w:rsidRPr="009742CA">
              <w:rPr>
                <w:rStyle w:val="i"/>
                <w:i/>
                <w:color w:val="000000" w:themeColor="text1"/>
                <w:sz w:val="22"/>
                <w:szCs w:val="22"/>
              </w:rPr>
              <w:t xml:space="preserve"> RMD5, </w:t>
            </w:r>
            <w:r w:rsidR="00807A8B" w:rsidRPr="009742CA">
              <w:rPr>
                <w:rStyle w:val="i"/>
                <w:i/>
                <w:color w:val="000000" w:themeColor="text1"/>
                <w:sz w:val="22"/>
                <w:szCs w:val="22"/>
              </w:rPr>
              <w:t xml:space="preserve">SOL4, SOR1, SPI1, </w:t>
            </w:r>
            <w:r w:rsidR="00F27177" w:rsidRPr="009742CA">
              <w:rPr>
                <w:rStyle w:val="i"/>
                <w:i/>
                <w:color w:val="000000" w:themeColor="text1"/>
                <w:sz w:val="22"/>
                <w:szCs w:val="22"/>
              </w:rPr>
              <w:t>SYM1,</w:t>
            </w:r>
            <w:r w:rsidR="00860C09" w:rsidRPr="009742CA">
              <w:rPr>
                <w:rStyle w:val="i"/>
                <w:i/>
                <w:color w:val="000000" w:themeColor="text1"/>
                <w:sz w:val="22"/>
                <w:szCs w:val="22"/>
              </w:rPr>
              <w:t xml:space="preserve"> TKL2, UGP1, XKS1, </w:t>
            </w:r>
            <w:r w:rsidR="00B535AF" w:rsidRPr="009742CA">
              <w:rPr>
                <w:rStyle w:val="i"/>
                <w:i/>
                <w:color w:val="000000" w:themeColor="text1"/>
                <w:sz w:val="22"/>
                <w:szCs w:val="22"/>
              </w:rPr>
              <w:t>YAK1,</w:t>
            </w:r>
            <w:r w:rsidR="001C5BDA" w:rsidRPr="009742CA">
              <w:rPr>
                <w:rStyle w:val="i"/>
                <w:i/>
                <w:color w:val="000000" w:themeColor="text1"/>
                <w:sz w:val="22"/>
                <w:szCs w:val="22"/>
              </w:rPr>
              <w:t xml:space="preserve"> SOR2,</w:t>
            </w:r>
            <w:r w:rsidR="005B2F6C" w:rsidRPr="009742CA">
              <w:rPr>
                <w:rStyle w:val="i"/>
                <w:i/>
                <w:color w:val="000000" w:themeColor="text1"/>
                <w:sz w:val="22"/>
                <w:szCs w:val="22"/>
              </w:rPr>
              <w:t xml:space="preserve"> NQM1,</w:t>
            </w:r>
            <w:r w:rsidR="001A5D68" w:rsidRPr="009742CA">
              <w:rPr>
                <w:i/>
                <w:color w:val="000000" w:themeColor="text1"/>
                <w:sz w:val="22"/>
                <w:szCs w:val="22"/>
              </w:rPr>
              <w:t xml:space="preserve"> YJR096W,</w:t>
            </w:r>
            <w:r w:rsidR="006E3E7F" w:rsidRPr="009742CA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r w:rsidR="003127AD" w:rsidRPr="009742CA">
              <w:rPr>
                <w:i/>
                <w:color w:val="000000" w:themeColor="text1"/>
                <w:sz w:val="22"/>
                <w:szCs w:val="22"/>
              </w:rPr>
              <w:t xml:space="preserve">YLR345W, </w:t>
            </w:r>
            <w:r w:rsidR="00D7794B" w:rsidRPr="009742CA">
              <w:rPr>
                <w:i/>
                <w:color w:val="000000" w:themeColor="text1"/>
                <w:sz w:val="22"/>
                <w:szCs w:val="22"/>
              </w:rPr>
              <w:t>YNR073C</w:t>
            </w:r>
            <w:r w:rsidR="00C479B2" w:rsidRPr="009742CA">
              <w:rPr>
                <w:i/>
                <w:color w:val="000000" w:themeColor="text1"/>
                <w:sz w:val="22"/>
                <w:szCs w:val="22"/>
              </w:rPr>
              <w:t xml:space="preserve">, YIG1, </w:t>
            </w:r>
            <w:r w:rsidR="00E1566A" w:rsidRPr="009742CA">
              <w:rPr>
                <w:i/>
                <w:color w:val="000000" w:themeColor="text1"/>
                <w:sz w:val="22"/>
                <w:szCs w:val="22"/>
              </w:rPr>
              <w:t>ASR1*</w:t>
            </w:r>
          </w:p>
        </w:tc>
      </w:tr>
      <w:tr w:rsidR="00605A7A" w:rsidRPr="009742CA" w14:paraId="16354C22" w14:textId="77777777" w:rsidTr="00E1566A">
        <w:trPr>
          <w:trHeight w:val="180"/>
        </w:trPr>
        <w:tc>
          <w:tcPr>
            <w:tcW w:w="2327" w:type="dxa"/>
            <w:shd w:val="clear" w:color="auto" w:fill="auto"/>
          </w:tcPr>
          <w:p w14:paraId="7232A828" w14:textId="60AAA8CB" w:rsidR="00605A7A" w:rsidRPr="009742CA" w:rsidRDefault="00605A7A" w:rsidP="00402DAE">
            <w:pPr>
              <w:rPr>
                <w:color w:val="000000" w:themeColor="text1"/>
                <w:sz w:val="22"/>
                <w:szCs w:val="22"/>
              </w:rPr>
            </w:pPr>
            <w:r w:rsidRPr="009742CA">
              <w:rPr>
                <w:color w:val="000000" w:themeColor="text1"/>
                <w:sz w:val="22"/>
                <w:szCs w:val="22"/>
              </w:rPr>
              <w:t xml:space="preserve">Aerobic </w:t>
            </w:r>
            <w:r w:rsidR="00860C09" w:rsidRPr="009742CA">
              <w:rPr>
                <w:color w:val="000000" w:themeColor="text1"/>
                <w:sz w:val="22"/>
                <w:szCs w:val="22"/>
              </w:rPr>
              <w:t xml:space="preserve">growth, </w:t>
            </w:r>
            <w:r w:rsidRPr="009742CA">
              <w:rPr>
                <w:color w:val="000000" w:themeColor="text1"/>
                <w:sz w:val="22"/>
                <w:szCs w:val="22"/>
              </w:rPr>
              <w:t>respiration</w:t>
            </w:r>
            <w:r w:rsidR="008C264D" w:rsidRPr="009742CA">
              <w:rPr>
                <w:color w:val="000000" w:themeColor="text1"/>
                <w:sz w:val="22"/>
                <w:szCs w:val="22"/>
              </w:rPr>
              <w:t xml:space="preserve">, </w:t>
            </w:r>
            <w:r w:rsidR="00E1566A" w:rsidRPr="009742CA">
              <w:rPr>
                <w:color w:val="000000" w:themeColor="text1"/>
                <w:sz w:val="22"/>
                <w:szCs w:val="22"/>
              </w:rPr>
              <w:t>mitochondria</w:t>
            </w:r>
          </w:p>
        </w:tc>
        <w:tc>
          <w:tcPr>
            <w:tcW w:w="2863" w:type="dxa"/>
            <w:shd w:val="clear" w:color="auto" w:fill="auto"/>
          </w:tcPr>
          <w:p w14:paraId="1C69F32E" w14:textId="551966FE" w:rsidR="00605A7A" w:rsidRPr="009742CA" w:rsidRDefault="000C03CD" w:rsidP="00E1566A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MLS1, </w:t>
            </w:r>
            <w:r w:rsidR="00466E80" w:rsidRPr="009742CA">
              <w:rPr>
                <w:i/>
                <w:iCs/>
                <w:color w:val="000000" w:themeColor="text1"/>
                <w:sz w:val="22"/>
                <w:szCs w:val="22"/>
              </w:rPr>
              <w:t>FMP23,</w:t>
            </w:r>
            <w:r w:rsidR="008C264D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NCA3, OAC1,</w:t>
            </w:r>
            <w:r w:rsidR="00B445A2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ROX1, bI3, </w:t>
            </w:r>
            <w:r w:rsidR="00A62ACC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IBA57, </w:t>
            </w:r>
            <w:r w:rsidR="00086EF8" w:rsidRPr="009742CA">
              <w:rPr>
                <w:i/>
                <w:iCs/>
                <w:color w:val="000000" w:themeColor="text1"/>
                <w:sz w:val="22"/>
                <w:szCs w:val="22"/>
              </w:rPr>
              <w:t>YAT2</w:t>
            </w:r>
          </w:p>
        </w:tc>
        <w:tc>
          <w:tcPr>
            <w:tcW w:w="2863" w:type="dxa"/>
            <w:shd w:val="clear" w:color="auto" w:fill="auto"/>
          </w:tcPr>
          <w:p w14:paraId="27A2EDE0" w14:textId="77777777" w:rsidR="00605A7A" w:rsidRPr="009742CA" w:rsidRDefault="00605A7A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  <w:shd w:val="clear" w:color="auto" w:fill="auto"/>
          </w:tcPr>
          <w:p w14:paraId="308C6CC3" w14:textId="62CB7287" w:rsidR="00605A7A" w:rsidRPr="009742CA" w:rsidRDefault="00605A7A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COX5B,</w:t>
            </w:r>
            <w:r w:rsidR="000215C3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CYC7, CYB2</w:t>
            </w:r>
            <w:r w:rsidR="004A5B76" w:rsidRPr="009742CA">
              <w:rPr>
                <w:i/>
                <w:iCs/>
                <w:color w:val="000000" w:themeColor="text1"/>
                <w:sz w:val="22"/>
                <w:szCs w:val="22"/>
              </w:rPr>
              <w:t>, GDH3,</w:t>
            </w:r>
            <w:r w:rsidR="00A675D8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IKS1,</w:t>
            </w:r>
            <w:r w:rsidR="006C34F9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ICF1,</w:t>
            </w:r>
            <w:r w:rsidR="00807A8B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SPI1,</w:t>
            </w:r>
            <w:r w:rsidR="00860C09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UTR5,</w:t>
            </w:r>
            <w:r w:rsidR="001C5BDA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RGI1, </w:t>
            </w:r>
            <w:r w:rsidR="001A5D68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FMP33, </w:t>
            </w:r>
            <w:r w:rsidR="00C479B2" w:rsidRPr="009742CA">
              <w:rPr>
                <w:i/>
                <w:iCs/>
                <w:color w:val="000000" w:themeColor="text1"/>
                <w:sz w:val="22"/>
                <w:szCs w:val="22"/>
              </w:rPr>
              <w:t>USV1,</w:t>
            </w:r>
            <w:r w:rsidR="00E1566A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STF2</w:t>
            </w:r>
          </w:p>
        </w:tc>
      </w:tr>
      <w:tr w:rsidR="000215C3" w:rsidRPr="009742CA" w14:paraId="1D2CB159" w14:textId="77777777" w:rsidTr="00E1566A">
        <w:trPr>
          <w:trHeight w:val="180"/>
        </w:trPr>
        <w:tc>
          <w:tcPr>
            <w:tcW w:w="2327" w:type="dxa"/>
            <w:shd w:val="clear" w:color="auto" w:fill="auto"/>
          </w:tcPr>
          <w:p w14:paraId="15B67F48" w14:textId="77777777" w:rsidR="000215C3" w:rsidRPr="009742CA" w:rsidRDefault="000215C3" w:rsidP="00402DAE">
            <w:pPr>
              <w:rPr>
                <w:color w:val="000000" w:themeColor="text1"/>
                <w:sz w:val="22"/>
                <w:szCs w:val="22"/>
              </w:rPr>
            </w:pPr>
            <w:r w:rsidRPr="009742CA">
              <w:rPr>
                <w:color w:val="000000" w:themeColor="text1"/>
                <w:sz w:val="22"/>
                <w:szCs w:val="22"/>
              </w:rPr>
              <w:t>Gluconeogenesis</w:t>
            </w:r>
          </w:p>
        </w:tc>
        <w:tc>
          <w:tcPr>
            <w:tcW w:w="2863" w:type="dxa"/>
            <w:shd w:val="clear" w:color="auto" w:fill="auto"/>
          </w:tcPr>
          <w:p w14:paraId="153DB936" w14:textId="77777777" w:rsidR="000215C3" w:rsidRPr="009742CA" w:rsidRDefault="000215C3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  <w:shd w:val="clear" w:color="auto" w:fill="auto"/>
          </w:tcPr>
          <w:p w14:paraId="7BF70E1A" w14:textId="2065A6B2" w:rsidR="000215C3" w:rsidRPr="009742CA" w:rsidRDefault="008C264D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SIP4*</w:t>
            </w:r>
          </w:p>
        </w:tc>
        <w:tc>
          <w:tcPr>
            <w:tcW w:w="2863" w:type="dxa"/>
            <w:shd w:val="clear" w:color="auto" w:fill="auto"/>
          </w:tcPr>
          <w:p w14:paraId="4FE4F235" w14:textId="50691AEE" w:rsidR="000215C3" w:rsidRPr="009742CA" w:rsidRDefault="000215C3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CAT8, ENO1, FBP26, GPM2</w:t>
            </w:r>
            <w:r w:rsidR="00FD3F8D" w:rsidRPr="009742CA">
              <w:rPr>
                <w:i/>
                <w:iCs/>
                <w:color w:val="000000" w:themeColor="text1"/>
                <w:sz w:val="22"/>
                <w:szCs w:val="22"/>
              </w:rPr>
              <w:t>, NDE2</w:t>
            </w:r>
          </w:p>
        </w:tc>
      </w:tr>
      <w:tr w:rsidR="000C0760" w:rsidRPr="009742CA" w14:paraId="3F142AE7" w14:textId="77777777" w:rsidTr="00E1566A">
        <w:trPr>
          <w:trHeight w:val="180"/>
        </w:trPr>
        <w:tc>
          <w:tcPr>
            <w:tcW w:w="2327" w:type="dxa"/>
            <w:shd w:val="clear" w:color="auto" w:fill="auto"/>
          </w:tcPr>
          <w:p w14:paraId="569C71DB" w14:textId="23B772CD" w:rsidR="000C0760" w:rsidRPr="009742CA" w:rsidRDefault="000C0760" w:rsidP="00402DAE">
            <w:pPr>
              <w:rPr>
                <w:color w:val="000000" w:themeColor="text1"/>
                <w:sz w:val="22"/>
                <w:szCs w:val="22"/>
              </w:rPr>
            </w:pPr>
            <w:r w:rsidRPr="009742CA">
              <w:rPr>
                <w:color w:val="000000" w:themeColor="text1"/>
                <w:sz w:val="22"/>
                <w:szCs w:val="22"/>
              </w:rPr>
              <w:t>Fatty acid ß-oxidation</w:t>
            </w:r>
            <w:r w:rsidR="00D526C4" w:rsidRPr="009742CA">
              <w:rPr>
                <w:color w:val="000000" w:themeColor="text1"/>
                <w:sz w:val="22"/>
                <w:szCs w:val="22"/>
              </w:rPr>
              <w:t xml:space="preserve">, </w:t>
            </w:r>
            <w:r w:rsidR="00E1566A" w:rsidRPr="009742CA">
              <w:rPr>
                <w:color w:val="000000" w:themeColor="text1"/>
                <w:sz w:val="22"/>
                <w:szCs w:val="22"/>
              </w:rPr>
              <w:t>peroxisomes</w:t>
            </w:r>
            <w:r w:rsidRPr="009742CA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863" w:type="dxa"/>
            <w:shd w:val="clear" w:color="auto" w:fill="auto"/>
          </w:tcPr>
          <w:p w14:paraId="4AC8C62F" w14:textId="3596ED33" w:rsidR="000C0760" w:rsidRPr="009742CA" w:rsidRDefault="000C0760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 </w:t>
            </w:r>
            <w:r w:rsidR="008E2DA8" w:rsidRPr="009742CA">
              <w:rPr>
                <w:i/>
                <w:iCs/>
                <w:color w:val="000000" w:themeColor="text1"/>
                <w:sz w:val="22"/>
                <w:szCs w:val="22"/>
              </w:rPr>
              <w:t>PEX21</w:t>
            </w:r>
          </w:p>
        </w:tc>
        <w:tc>
          <w:tcPr>
            <w:tcW w:w="2863" w:type="dxa"/>
            <w:shd w:val="clear" w:color="auto" w:fill="auto"/>
          </w:tcPr>
          <w:p w14:paraId="1367DAEF" w14:textId="77777777" w:rsidR="000C0760" w:rsidRPr="009742CA" w:rsidRDefault="000C0760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63" w:type="dxa"/>
            <w:shd w:val="clear" w:color="auto" w:fill="auto"/>
          </w:tcPr>
          <w:p w14:paraId="1246BED8" w14:textId="6B3B0715" w:rsidR="000C0760" w:rsidRPr="009742CA" w:rsidRDefault="000C0760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POT1, POX1, IDP3,</w:t>
            </w:r>
            <w:r w:rsidR="000215C3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ECI1,</w:t>
            </w: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356785" w:rsidRPr="009742CA">
              <w:rPr>
                <w:i/>
                <w:iCs/>
                <w:color w:val="000000" w:themeColor="text1"/>
                <w:sz w:val="22"/>
                <w:szCs w:val="22"/>
              </w:rPr>
              <w:t>PXA1, PXA2,</w:t>
            </w:r>
            <w:r w:rsidR="00D526C4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PCD1, PEX18</w:t>
            </w:r>
          </w:p>
        </w:tc>
      </w:tr>
      <w:tr w:rsidR="000C0760" w:rsidRPr="009742CA" w14:paraId="1479E5F6" w14:textId="77777777" w:rsidTr="00E1566A">
        <w:trPr>
          <w:trHeight w:val="360"/>
        </w:trPr>
        <w:tc>
          <w:tcPr>
            <w:tcW w:w="2327" w:type="dxa"/>
            <w:shd w:val="clear" w:color="auto" w:fill="auto"/>
          </w:tcPr>
          <w:p w14:paraId="03BEAFDF" w14:textId="4BAFD170" w:rsidR="000C0760" w:rsidRPr="009742CA" w:rsidRDefault="000C0760" w:rsidP="00402DAE">
            <w:pPr>
              <w:rPr>
                <w:color w:val="000000" w:themeColor="text1"/>
                <w:sz w:val="22"/>
                <w:szCs w:val="22"/>
              </w:rPr>
            </w:pPr>
            <w:r w:rsidRPr="009742CA">
              <w:rPr>
                <w:color w:val="000000" w:themeColor="text1"/>
                <w:sz w:val="22"/>
                <w:szCs w:val="22"/>
              </w:rPr>
              <w:t>Autophagy, prot</w:t>
            </w:r>
            <w:r w:rsidR="00402DAE" w:rsidRPr="009742CA">
              <w:rPr>
                <w:color w:val="000000" w:themeColor="text1"/>
                <w:sz w:val="22"/>
                <w:szCs w:val="22"/>
              </w:rPr>
              <w:t>eoly</w:t>
            </w:r>
            <w:r w:rsidRPr="009742CA">
              <w:rPr>
                <w:color w:val="000000" w:themeColor="text1"/>
                <w:sz w:val="22"/>
                <w:szCs w:val="22"/>
              </w:rPr>
              <w:t>ti</w:t>
            </w:r>
            <w:r w:rsidR="00534323" w:rsidRPr="009742CA">
              <w:rPr>
                <w:color w:val="000000" w:themeColor="text1"/>
                <w:sz w:val="22"/>
                <w:szCs w:val="22"/>
              </w:rPr>
              <w:t>c catabolism</w:t>
            </w:r>
          </w:p>
        </w:tc>
        <w:tc>
          <w:tcPr>
            <w:tcW w:w="2863" w:type="dxa"/>
            <w:shd w:val="clear" w:color="auto" w:fill="auto"/>
          </w:tcPr>
          <w:p w14:paraId="456DAA38" w14:textId="4A90F1BE" w:rsidR="000C0760" w:rsidRPr="009742CA" w:rsidRDefault="000C0760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 </w:t>
            </w:r>
            <w:r w:rsidR="00C04F95" w:rsidRPr="009742CA">
              <w:rPr>
                <w:i/>
                <w:iCs/>
                <w:color w:val="000000" w:themeColor="text1"/>
                <w:sz w:val="22"/>
                <w:szCs w:val="22"/>
              </w:rPr>
              <w:t>APE1</w:t>
            </w:r>
          </w:p>
        </w:tc>
        <w:tc>
          <w:tcPr>
            <w:tcW w:w="2863" w:type="dxa"/>
            <w:shd w:val="clear" w:color="auto" w:fill="auto"/>
          </w:tcPr>
          <w:p w14:paraId="1B2806A1" w14:textId="7A169BEF" w:rsidR="000C0760" w:rsidRPr="009742CA" w:rsidRDefault="000C0760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 </w:t>
            </w:r>
            <w:r w:rsidR="008E2DA8" w:rsidRPr="009742CA">
              <w:rPr>
                <w:i/>
                <w:iCs/>
                <w:color w:val="000000" w:themeColor="text1"/>
                <w:sz w:val="22"/>
                <w:szCs w:val="22"/>
              </w:rPr>
              <w:t>ROG3</w:t>
            </w:r>
          </w:p>
        </w:tc>
        <w:tc>
          <w:tcPr>
            <w:tcW w:w="2863" w:type="dxa"/>
            <w:shd w:val="clear" w:color="auto" w:fill="auto"/>
          </w:tcPr>
          <w:p w14:paraId="4A17F75F" w14:textId="674F4CF7" w:rsidR="000C0760" w:rsidRPr="009742CA" w:rsidRDefault="000C0760" w:rsidP="00F534F9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PAI3, APE3, GYP7, UBC8,</w:t>
            </w:r>
            <w:r w:rsidR="00E1566A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UBP11,</w:t>
            </w: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APG16, AUT1, PEX18, RPN4, AUT7</w:t>
            </w:r>
            <w:r w:rsidR="005502DF" w:rsidRPr="009742CA">
              <w:rPr>
                <w:i/>
                <w:iCs/>
                <w:color w:val="000000" w:themeColor="text1"/>
                <w:sz w:val="22"/>
                <w:szCs w:val="22"/>
              </w:rPr>
              <w:t>, FYV10</w:t>
            </w:r>
            <w:r w:rsidR="00E1566A" w:rsidRPr="009742CA">
              <w:rPr>
                <w:i/>
                <w:iCs/>
                <w:color w:val="000000" w:themeColor="text1"/>
                <w:sz w:val="22"/>
                <w:szCs w:val="22"/>
              </w:rPr>
              <w:t>,</w:t>
            </w:r>
            <w:r w:rsidR="00356785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MRK1,</w:t>
            </w:r>
            <w:r w:rsidR="00EB51DC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RMD5, RPN4, </w:t>
            </w:r>
            <w:r w:rsidR="00DF1A29" w:rsidRPr="009742CA">
              <w:rPr>
                <w:i/>
                <w:iCs/>
                <w:color w:val="000000" w:themeColor="text1"/>
                <w:sz w:val="22"/>
                <w:szCs w:val="22"/>
              </w:rPr>
              <w:t>UBX3,</w:t>
            </w:r>
            <w:r w:rsidR="000C03CD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C04A79" w:rsidRPr="009742CA">
              <w:rPr>
                <w:i/>
                <w:iCs/>
                <w:color w:val="000000" w:themeColor="text1"/>
                <w:sz w:val="22"/>
                <w:szCs w:val="22"/>
              </w:rPr>
              <w:t>ATG29,</w:t>
            </w:r>
            <w:r w:rsidR="00BC62EA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UIP4</w:t>
            </w:r>
          </w:p>
        </w:tc>
      </w:tr>
      <w:tr w:rsidR="00402DAE" w:rsidRPr="009742CA" w14:paraId="585FE1A4" w14:textId="77777777" w:rsidTr="00E1566A">
        <w:trPr>
          <w:trHeight w:val="360"/>
        </w:trPr>
        <w:tc>
          <w:tcPr>
            <w:tcW w:w="2327" w:type="dxa"/>
            <w:shd w:val="clear" w:color="auto" w:fill="auto"/>
          </w:tcPr>
          <w:p w14:paraId="2377B7CE" w14:textId="77777777" w:rsidR="00402DAE" w:rsidRPr="009742CA" w:rsidRDefault="00402DAE" w:rsidP="00402DAE">
            <w:pPr>
              <w:rPr>
                <w:color w:val="000000" w:themeColor="text1"/>
                <w:sz w:val="22"/>
                <w:szCs w:val="22"/>
              </w:rPr>
            </w:pPr>
            <w:r w:rsidRPr="009742CA">
              <w:rPr>
                <w:color w:val="000000" w:themeColor="text1"/>
                <w:sz w:val="22"/>
                <w:szCs w:val="22"/>
              </w:rPr>
              <w:t>Sterol synthesis, transport</w:t>
            </w:r>
          </w:p>
        </w:tc>
        <w:tc>
          <w:tcPr>
            <w:tcW w:w="2863" w:type="dxa"/>
            <w:shd w:val="clear" w:color="auto" w:fill="auto"/>
          </w:tcPr>
          <w:p w14:paraId="42D31E78" w14:textId="78B873BB" w:rsidR="00402DAE" w:rsidRPr="009742CA" w:rsidRDefault="00591853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ERG27</w:t>
            </w:r>
          </w:p>
        </w:tc>
        <w:tc>
          <w:tcPr>
            <w:tcW w:w="2863" w:type="dxa"/>
            <w:shd w:val="clear" w:color="auto" w:fill="auto"/>
          </w:tcPr>
          <w:p w14:paraId="32E6BC99" w14:textId="1DE3A4C9" w:rsidR="00402DAE" w:rsidRPr="009742CA" w:rsidRDefault="00402DAE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42CA">
              <w:rPr>
                <w:rFonts w:eastAsiaTheme="minorHAnsi"/>
                <w:i/>
                <w:color w:val="000000" w:themeColor="text1"/>
                <w:sz w:val="22"/>
                <w:szCs w:val="22"/>
                <w:lang w:eastAsia="en-US"/>
              </w:rPr>
              <w:t>BTN2, PRY1</w:t>
            </w:r>
            <w:r w:rsidR="00445AD2" w:rsidRPr="009742CA">
              <w:rPr>
                <w:rFonts w:eastAsiaTheme="minorHAnsi"/>
                <w:i/>
                <w:color w:val="000000" w:themeColor="text1"/>
                <w:sz w:val="22"/>
                <w:szCs w:val="22"/>
                <w:lang w:eastAsia="en-US"/>
              </w:rPr>
              <w:t>, SET6</w:t>
            </w:r>
            <w:r w:rsidR="006E3E7F" w:rsidRPr="009742CA">
              <w:rPr>
                <w:rFonts w:eastAsiaTheme="minorHAnsi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2863" w:type="dxa"/>
            <w:shd w:val="clear" w:color="auto" w:fill="auto"/>
          </w:tcPr>
          <w:p w14:paraId="58DE0482" w14:textId="5E6364EF" w:rsidR="00402DAE" w:rsidRPr="009742CA" w:rsidRDefault="00E1566A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SKM1</w:t>
            </w:r>
          </w:p>
        </w:tc>
      </w:tr>
      <w:tr w:rsidR="00477B71" w:rsidRPr="009742CA" w14:paraId="318BB8F3" w14:textId="77777777" w:rsidTr="00E1566A">
        <w:trPr>
          <w:trHeight w:val="360"/>
        </w:trPr>
        <w:tc>
          <w:tcPr>
            <w:tcW w:w="2327" w:type="dxa"/>
            <w:shd w:val="clear" w:color="auto" w:fill="auto"/>
          </w:tcPr>
          <w:p w14:paraId="7160386D" w14:textId="77777777" w:rsidR="00477B71" w:rsidRPr="009742CA" w:rsidRDefault="00477B71" w:rsidP="00402DAE">
            <w:pPr>
              <w:rPr>
                <w:color w:val="000000" w:themeColor="text1"/>
                <w:sz w:val="22"/>
                <w:szCs w:val="22"/>
              </w:rPr>
            </w:pPr>
            <w:r w:rsidRPr="009742CA">
              <w:rPr>
                <w:color w:val="000000" w:themeColor="text1"/>
                <w:sz w:val="22"/>
                <w:szCs w:val="22"/>
              </w:rPr>
              <w:t>Stationary phase growth</w:t>
            </w:r>
          </w:p>
        </w:tc>
        <w:tc>
          <w:tcPr>
            <w:tcW w:w="2863" w:type="dxa"/>
            <w:shd w:val="clear" w:color="auto" w:fill="auto"/>
          </w:tcPr>
          <w:p w14:paraId="1361A45D" w14:textId="54028352" w:rsidR="00477B71" w:rsidRPr="009742CA" w:rsidRDefault="00477B71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  <w:shd w:val="clear" w:color="auto" w:fill="auto"/>
          </w:tcPr>
          <w:p w14:paraId="23EB3384" w14:textId="35F9A500" w:rsidR="00477B71" w:rsidRPr="009742CA" w:rsidRDefault="00477B71" w:rsidP="00402DAE">
            <w:pPr>
              <w:spacing w:after="200"/>
              <w:rPr>
                <w:rFonts w:eastAsiaTheme="minorHAnsi"/>
                <w:i/>
                <w:color w:val="000000" w:themeColor="text1"/>
                <w:sz w:val="22"/>
                <w:szCs w:val="22"/>
                <w:lang w:eastAsia="en-US"/>
              </w:rPr>
            </w:pPr>
            <w:r w:rsidRPr="009742CA">
              <w:rPr>
                <w:rFonts w:eastAsiaTheme="minorHAnsi"/>
                <w:i/>
                <w:color w:val="000000" w:themeColor="text1"/>
                <w:sz w:val="22"/>
                <w:szCs w:val="22"/>
                <w:lang w:eastAsia="en-US"/>
              </w:rPr>
              <w:t>MOH1, SPG4,</w:t>
            </w:r>
            <w:r w:rsidR="008242A0" w:rsidRPr="009742CA">
              <w:rPr>
                <w:rFonts w:eastAsiaTheme="minorHAnsi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r w:rsidR="008242A0" w:rsidRPr="009742CA">
              <w:rPr>
                <w:rStyle w:val="i"/>
                <w:i/>
                <w:color w:val="000000" w:themeColor="text1"/>
                <w:sz w:val="22"/>
                <w:szCs w:val="22"/>
              </w:rPr>
              <w:t>YGP1</w:t>
            </w:r>
          </w:p>
        </w:tc>
        <w:tc>
          <w:tcPr>
            <w:tcW w:w="2863" w:type="dxa"/>
            <w:shd w:val="clear" w:color="auto" w:fill="auto"/>
          </w:tcPr>
          <w:p w14:paraId="11241D7B" w14:textId="3ACC0F3D" w:rsidR="00477B71" w:rsidRPr="009742CA" w:rsidRDefault="00807A8B" w:rsidP="00402DA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SPG1,</w:t>
            </w:r>
            <w:r w:rsidR="00860C09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TFS1,</w:t>
            </w:r>
            <w:r w:rsidR="00AF14D2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GUD1</w:t>
            </w:r>
            <w:r w:rsidR="006E3E7F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1A44CA" w:rsidRPr="009742CA" w14:paraId="1AA9725C" w14:textId="77777777" w:rsidTr="00E1566A">
        <w:trPr>
          <w:trHeight w:val="360"/>
        </w:trPr>
        <w:tc>
          <w:tcPr>
            <w:tcW w:w="2327" w:type="dxa"/>
            <w:shd w:val="clear" w:color="auto" w:fill="auto"/>
          </w:tcPr>
          <w:p w14:paraId="4A0939E4" w14:textId="7194E8EB" w:rsidR="001A44CA" w:rsidRPr="009742CA" w:rsidRDefault="001A44CA" w:rsidP="001A44CA">
            <w:pPr>
              <w:rPr>
                <w:color w:val="000000" w:themeColor="text1"/>
                <w:sz w:val="22"/>
                <w:szCs w:val="22"/>
              </w:rPr>
            </w:pPr>
            <w:r w:rsidRPr="009742CA">
              <w:rPr>
                <w:color w:val="000000" w:themeColor="text1"/>
                <w:sz w:val="22"/>
                <w:szCs w:val="22"/>
              </w:rPr>
              <w:t>Cell wall</w:t>
            </w:r>
          </w:p>
        </w:tc>
        <w:tc>
          <w:tcPr>
            <w:tcW w:w="2863" w:type="dxa"/>
            <w:shd w:val="clear" w:color="auto" w:fill="auto"/>
          </w:tcPr>
          <w:p w14:paraId="5EFEAD3A" w14:textId="7F032043" w:rsidR="001A44CA" w:rsidRPr="009742CA" w:rsidRDefault="00E1566A" w:rsidP="001A44CA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ECM13, </w:t>
            </w:r>
            <w:r w:rsidR="001A44CA" w:rsidRPr="009742CA">
              <w:rPr>
                <w:i/>
                <w:iCs/>
                <w:color w:val="000000" w:themeColor="text1"/>
                <w:sz w:val="22"/>
                <w:szCs w:val="22"/>
              </w:rPr>
              <w:t xml:space="preserve">ECM34, ECM40, KTR5, </w:t>
            </w:r>
            <w:r w:rsidRPr="009742CA">
              <w:rPr>
                <w:i/>
                <w:iCs/>
                <w:color w:val="000000" w:themeColor="text1"/>
                <w:sz w:val="22"/>
                <w:szCs w:val="22"/>
              </w:rPr>
              <w:t>PKH2</w:t>
            </w:r>
          </w:p>
        </w:tc>
        <w:tc>
          <w:tcPr>
            <w:tcW w:w="2863" w:type="dxa"/>
            <w:shd w:val="clear" w:color="auto" w:fill="auto"/>
          </w:tcPr>
          <w:p w14:paraId="6B487C42" w14:textId="77777777" w:rsidR="001A44CA" w:rsidRPr="009742CA" w:rsidRDefault="001A44CA" w:rsidP="001A44CA">
            <w:pPr>
              <w:spacing w:after="200"/>
              <w:rPr>
                <w:rFonts w:eastAsiaTheme="minorHAnsi"/>
                <w:i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2863" w:type="dxa"/>
            <w:shd w:val="clear" w:color="auto" w:fill="auto"/>
          </w:tcPr>
          <w:p w14:paraId="56D3E949" w14:textId="2B92F98A" w:rsidR="001A44CA" w:rsidRPr="009742CA" w:rsidRDefault="003127AD" w:rsidP="001A44CA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42CA">
              <w:rPr>
                <w:i/>
                <w:color w:val="000000" w:themeColor="text1"/>
                <w:sz w:val="22"/>
                <w:szCs w:val="22"/>
              </w:rPr>
              <w:t xml:space="preserve">YLR194C, </w:t>
            </w:r>
            <w:r w:rsidR="00E1566A" w:rsidRPr="009742CA">
              <w:rPr>
                <w:i/>
                <w:color w:val="000000" w:themeColor="text1"/>
                <w:sz w:val="22"/>
                <w:szCs w:val="22"/>
              </w:rPr>
              <w:t>PIR3</w:t>
            </w:r>
            <w:r w:rsidR="006E3E7F" w:rsidRPr="009742CA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</w:p>
        </w:tc>
      </w:tr>
    </w:tbl>
    <w:p w14:paraId="5842FDC5" w14:textId="1848C4CE" w:rsidR="000C0760" w:rsidRDefault="006E3E7F">
      <w:pPr>
        <w:rPr>
          <w:color w:val="000000" w:themeColor="text1"/>
          <w:sz w:val="22"/>
          <w:szCs w:val="22"/>
        </w:rPr>
      </w:pPr>
      <w:r w:rsidRPr="009742CA">
        <w:rPr>
          <w:color w:val="000000" w:themeColor="text1"/>
          <w:sz w:val="22"/>
          <w:szCs w:val="22"/>
        </w:rPr>
        <w:t xml:space="preserve">  </w:t>
      </w:r>
    </w:p>
    <w:p w14:paraId="062CDD0F" w14:textId="1F318C38" w:rsidR="005A5DF2" w:rsidRDefault="005A5DF2" w:rsidP="005A5DF2">
      <w:pPr>
        <w:ind w:left="-993" w:firstLine="993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* indicates that the p-value is not as good as the one indicated in Material and Methods (&lt;0.5%) but </w:t>
      </w:r>
    </w:p>
    <w:p w14:paraId="0DD9459A" w14:textId="057FF3BE" w:rsidR="005A5DF2" w:rsidRPr="005A5DF2" w:rsidRDefault="005A5DF2" w:rsidP="005A5DF2">
      <w:pPr>
        <w:rPr>
          <w:sz w:val="22"/>
          <w:szCs w:val="22"/>
        </w:rPr>
      </w:pPr>
      <w:r>
        <w:rPr>
          <w:sz w:val="22"/>
          <w:szCs w:val="22"/>
        </w:rPr>
        <w:t xml:space="preserve">   </w:t>
      </w:r>
      <w:bookmarkStart w:id="0" w:name="_GoBack"/>
      <w:bookmarkEnd w:id="0"/>
      <w:r>
        <w:rPr>
          <w:sz w:val="22"/>
          <w:szCs w:val="22"/>
        </w:rPr>
        <w:t>only &lt;5%.</w:t>
      </w:r>
    </w:p>
    <w:sectPr w:rsidR="005A5DF2" w:rsidRPr="005A5DF2" w:rsidSect="005A5DF2">
      <w:pgSz w:w="11900" w:h="16840"/>
      <w:pgMar w:top="1440" w:right="1800" w:bottom="1440" w:left="85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760"/>
    <w:rsid w:val="000146D4"/>
    <w:rsid w:val="000215C3"/>
    <w:rsid w:val="00026E95"/>
    <w:rsid w:val="00060EB1"/>
    <w:rsid w:val="00083CE0"/>
    <w:rsid w:val="00086EF8"/>
    <w:rsid w:val="000C03CD"/>
    <w:rsid w:val="000C0760"/>
    <w:rsid w:val="000C6071"/>
    <w:rsid w:val="000F62B7"/>
    <w:rsid w:val="00157577"/>
    <w:rsid w:val="00166D4B"/>
    <w:rsid w:val="001A44CA"/>
    <w:rsid w:val="001A5D68"/>
    <w:rsid w:val="001C5BDA"/>
    <w:rsid w:val="001F7C1C"/>
    <w:rsid w:val="00201A85"/>
    <w:rsid w:val="0025499D"/>
    <w:rsid w:val="002810F2"/>
    <w:rsid w:val="002A3A6B"/>
    <w:rsid w:val="003127AD"/>
    <w:rsid w:val="00356785"/>
    <w:rsid w:val="00383936"/>
    <w:rsid w:val="003C3424"/>
    <w:rsid w:val="003E72AF"/>
    <w:rsid w:val="003F113A"/>
    <w:rsid w:val="00402DAE"/>
    <w:rsid w:val="00407DB2"/>
    <w:rsid w:val="00445AD2"/>
    <w:rsid w:val="004609C2"/>
    <w:rsid w:val="00466E80"/>
    <w:rsid w:val="00477B71"/>
    <w:rsid w:val="004908CF"/>
    <w:rsid w:val="004A5B76"/>
    <w:rsid w:val="004B234B"/>
    <w:rsid w:val="00534323"/>
    <w:rsid w:val="005502DF"/>
    <w:rsid w:val="00591853"/>
    <w:rsid w:val="005A5DF2"/>
    <w:rsid w:val="005B2F6C"/>
    <w:rsid w:val="005D5930"/>
    <w:rsid w:val="00605A7A"/>
    <w:rsid w:val="006C34F9"/>
    <w:rsid w:val="006E3E7F"/>
    <w:rsid w:val="007208AC"/>
    <w:rsid w:val="00727563"/>
    <w:rsid w:val="00801838"/>
    <w:rsid w:val="00807A8B"/>
    <w:rsid w:val="008242A0"/>
    <w:rsid w:val="00860C09"/>
    <w:rsid w:val="00892FC1"/>
    <w:rsid w:val="0089777A"/>
    <w:rsid w:val="008C264D"/>
    <w:rsid w:val="008E2DA8"/>
    <w:rsid w:val="009573E7"/>
    <w:rsid w:val="009742CA"/>
    <w:rsid w:val="00982EC8"/>
    <w:rsid w:val="009E5138"/>
    <w:rsid w:val="00A21249"/>
    <w:rsid w:val="00A62ACC"/>
    <w:rsid w:val="00A675D8"/>
    <w:rsid w:val="00AC0907"/>
    <w:rsid w:val="00AF14D2"/>
    <w:rsid w:val="00B040BB"/>
    <w:rsid w:val="00B445A2"/>
    <w:rsid w:val="00B5176F"/>
    <w:rsid w:val="00B535AF"/>
    <w:rsid w:val="00B809B7"/>
    <w:rsid w:val="00BC62EA"/>
    <w:rsid w:val="00C01AFF"/>
    <w:rsid w:val="00C04A79"/>
    <w:rsid w:val="00C04F95"/>
    <w:rsid w:val="00C3335C"/>
    <w:rsid w:val="00C479B2"/>
    <w:rsid w:val="00C554B0"/>
    <w:rsid w:val="00D43E3D"/>
    <w:rsid w:val="00D526C4"/>
    <w:rsid w:val="00D7794B"/>
    <w:rsid w:val="00DF1A29"/>
    <w:rsid w:val="00E1566A"/>
    <w:rsid w:val="00E703DA"/>
    <w:rsid w:val="00E72453"/>
    <w:rsid w:val="00EB51DC"/>
    <w:rsid w:val="00EF421B"/>
    <w:rsid w:val="00F05A1E"/>
    <w:rsid w:val="00F27177"/>
    <w:rsid w:val="00F534F9"/>
    <w:rsid w:val="00F6688C"/>
    <w:rsid w:val="00FB58A5"/>
    <w:rsid w:val="00FD3F8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94440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Strong" w:uiPriority="22" w:qFormat="1"/>
  </w:latentStyles>
  <w:style w:type="paragraph" w:default="1" w:styleId="Normal">
    <w:name w:val="Normal"/>
    <w:qFormat/>
    <w:rsid w:val="000C0760"/>
    <w:pPr>
      <w:spacing w:after="0"/>
    </w:pPr>
    <w:rPr>
      <w:rFonts w:ascii="Times New Roman" w:eastAsia="Times New Roman" w:hAnsi="Times New Roman" w:cs="Times New Roman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C632D8"/>
    <w:pPr>
      <w:spacing w:line="480" w:lineRule="auto"/>
    </w:pPr>
    <w:rPr>
      <w:strike/>
    </w:rPr>
  </w:style>
  <w:style w:type="character" w:customStyle="1" w:styleId="i">
    <w:name w:val="i"/>
    <w:basedOn w:val="Policepardfaut"/>
    <w:rsid w:val="00402DAE"/>
  </w:style>
  <w:style w:type="character" w:styleId="lev">
    <w:name w:val="Strong"/>
    <w:basedOn w:val="Policepardfaut"/>
    <w:uiPriority w:val="22"/>
    <w:qFormat/>
    <w:rsid w:val="008C264D"/>
    <w:rPr>
      <w:b/>
      <w:bCs/>
    </w:rPr>
  </w:style>
  <w:style w:type="paragraph" w:styleId="Textedebulles">
    <w:name w:val="Balloon Text"/>
    <w:basedOn w:val="Normal"/>
    <w:link w:val="TextedebullesCar"/>
    <w:rsid w:val="009742CA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9742CA"/>
    <w:rPr>
      <w:rFonts w:ascii="Lucida Grande" w:eastAsia="Times New Roman" w:hAnsi="Lucida Grande" w:cs="Lucida Grande"/>
      <w:sz w:val="18"/>
      <w:szCs w:val="18"/>
      <w:lang w:val="en-GB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Strong" w:uiPriority="22" w:qFormat="1"/>
  </w:latentStyles>
  <w:style w:type="paragraph" w:default="1" w:styleId="Normal">
    <w:name w:val="Normal"/>
    <w:qFormat/>
    <w:rsid w:val="000C0760"/>
    <w:pPr>
      <w:spacing w:after="0"/>
    </w:pPr>
    <w:rPr>
      <w:rFonts w:ascii="Times New Roman" w:eastAsia="Times New Roman" w:hAnsi="Times New Roman" w:cs="Times New Roman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C632D8"/>
    <w:pPr>
      <w:spacing w:line="480" w:lineRule="auto"/>
    </w:pPr>
    <w:rPr>
      <w:strike/>
    </w:rPr>
  </w:style>
  <w:style w:type="character" w:customStyle="1" w:styleId="i">
    <w:name w:val="i"/>
    <w:basedOn w:val="Policepardfaut"/>
    <w:rsid w:val="00402DAE"/>
  </w:style>
  <w:style w:type="character" w:styleId="lev">
    <w:name w:val="Strong"/>
    <w:basedOn w:val="Policepardfaut"/>
    <w:uiPriority w:val="22"/>
    <w:qFormat/>
    <w:rsid w:val="008C264D"/>
    <w:rPr>
      <w:b/>
      <w:bCs/>
    </w:rPr>
  </w:style>
  <w:style w:type="paragraph" w:styleId="Textedebulles">
    <w:name w:val="Balloon Text"/>
    <w:basedOn w:val="Normal"/>
    <w:link w:val="TextedebullesCar"/>
    <w:rsid w:val="009742CA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9742CA"/>
    <w:rPr>
      <w:rFonts w:ascii="Lucida Grande" w:eastAsia="Times New Roman" w:hAnsi="Lucida Grande" w:cs="Lucida Grande"/>
      <w:sz w:val="18"/>
      <w:szCs w:val="18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25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9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0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6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36</Words>
  <Characters>2952</Characters>
  <Application>Microsoft Macintosh Word</Application>
  <DocSecurity>0</DocSecurity>
  <Lines>24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Part A : Genes up regulated in presence of H202</vt:lpstr>
    </vt:vector>
  </TitlesOfParts>
  <Company>IBENS</Company>
  <LinksUpToDate>false</LinksUpToDate>
  <CharactersWithSpaces>3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na</dc:creator>
  <cp:keywords/>
  <dc:description/>
  <cp:lastModifiedBy>Monique Bolotin</cp:lastModifiedBy>
  <cp:revision>3</cp:revision>
  <dcterms:created xsi:type="dcterms:W3CDTF">2014-11-05T11:01:00Z</dcterms:created>
  <dcterms:modified xsi:type="dcterms:W3CDTF">2014-11-06T11:26:00Z</dcterms:modified>
</cp:coreProperties>
</file>